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9B1B" w14:textId="1CBF35B8" w:rsidR="000A1B98" w:rsidRDefault="000A1B98" w:rsidP="0072501B">
      <w:pPr>
        <w:autoSpaceDE w:val="0"/>
        <w:autoSpaceDN w:val="0"/>
        <w:spacing w:beforeLines="50" w:before="156" w:afterLines="50" w:after="156" w:line="360" w:lineRule="auto"/>
        <w:jc w:val="center"/>
        <w:rPr>
          <w:rFonts w:hint="eastAsia"/>
          <w:b/>
          <w:sz w:val="32"/>
          <w:szCs w:val="32"/>
        </w:rPr>
      </w:pPr>
      <w:bookmarkStart w:id="0" w:name="_Hlk146182644"/>
      <w:r w:rsidRPr="0079560E">
        <w:rPr>
          <w:b/>
          <w:sz w:val="32"/>
          <w:szCs w:val="32"/>
        </w:rPr>
        <w:t xml:space="preserve">Supplementary </w:t>
      </w:r>
      <w:r>
        <w:rPr>
          <w:b/>
          <w:sz w:val="32"/>
          <w:szCs w:val="32"/>
        </w:rPr>
        <w:t>T</w:t>
      </w:r>
      <w:r>
        <w:rPr>
          <w:rFonts w:hint="eastAsia"/>
          <w:b/>
          <w:sz w:val="32"/>
          <w:szCs w:val="32"/>
        </w:rPr>
        <w:t>ab</w:t>
      </w:r>
      <w:r>
        <w:rPr>
          <w:b/>
          <w:sz w:val="32"/>
          <w:szCs w:val="32"/>
        </w:rPr>
        <w:t>le</w:t>
      </w:r>
      <w:r w:rsidRPr="0079560E">
        <w:rPr>
          <w:b/>
          <w:sz w:val="32"/>
          <w:szCs w:val="32"/>
        </w:rPr>
        <w:t>s</w:t>
      </w:r>
    </w:p>
    <w:p w14:paraId="723E9AA6" w14:textId="4A79A862" w:rsidR="00C675E8" w:rsidRPr="0079560E" w:rsidRDefault="00000000" w:rsidP="004D4A71">
      <w:pPr>
        <w:autoSpaceDE w:val="0"/>
        <w:autoSpaceDN w:val="0"/>
        <w:adjustRightInd w:val="0"/>
        <w:jc w:val="center"/>
        <w:rPr>
          <w:b/>
          <w:bCs/>
          <w:kern w:val="0"/>
          <w:sz w:val="22"/>
        </w:rPr>
      </w:pPr>
      <w:r w:rsidRPr="0079560E">
        <w:rPr>
          <w:b/>
          <w:bCs/>
          <w:kern w:val="0"/>
          <w:sz w:val="22"/>
        </w:rPr>
        <w:t>Table S1 The precision of the QC sampl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418"/>
        <w:gridCol w:w="1275"/>
        <w:gridCol w:w="1135"/>
        <w:gridCol w:w="1416"/>
        <w:gridCol w:w="1080"/>
      </w:tblGrid>
      <w:tr w:rsidR="005634F7" w14:paraId="00AC4A2B" w14:textId="77777777" w:rsidTr="0002045F">
        <w:trPr>
          <w:trHeight w:val="312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BFC14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6674B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988BF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Positive RSD (%)</w:t>
            </w:r>
          </w:p>
        </w:tc>
        <w:tc>
          <w:tcPr>
            <w:tcW w:w="24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3E436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Negative RSD (%)</w:t>
            </w:r>
          </w:p>
        </w:tc>
      </w:tr>
      <w:tr w:rsidR="005634F7" w14:paraId="77F41EFF" w14:textId="77777777" w:rsidTr="0002045F">
        <w:trPr>
          <w:trHeight w:val="312"/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A60A3E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E3D653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1FF74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Retention times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D1BBB0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Peak Are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1A31C4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Retention tim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F41C72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/>
                <w:kern w:val="0"/>
                <w:sz w:val="22"/>
              </w:rPr>
              <w:t>Peak Area</w:t>
            </w:r>
          </w:p>
        </w:tc>
      </w:tr>
      <w:tr w:rsidR="005634F7" w14:paraId="3E901643" w14:textId="77777777" w:rsidTr="0002045F">
        <w:trPr>
          <w:trHeight w:val="262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5617D1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MPK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C9E71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B73616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28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A2A616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47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CA676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4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ED598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208</w:t>
            </w:r>
          </w:p>
        </w:tc>
      </w:tr>
      <w:tr w:rsidR="005634F7" w14:paraId="771FC4C2" w14:textId="77777777" w:rsidTr="0002045F">
        <w:trPr>
          <w:trHeight w:val="2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E51A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EB5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3ABA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2.1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CE68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3.2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47A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52F2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601</w:t>
            </w:r>
          </w:p>
        </w:tc>
      </w:tr>
      <w:tr w:rsidR="005634F7" w14:paraId="22FEEF34" w14:textId="77777777" w:rsidTr="0002045F">
        <w:trPr>
          <w:trHeight w:val="2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452F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D58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1B8D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B2F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6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4152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9D4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138</w:t>
            </w:r>
          </w:p>
        </w:tc>
      </w:tr>
      <w:tr w:rsidR="005634F7" w14:paraId="02230D9E" w14:textId="77777777" w:rsidTr="0002045F">
        <w:trPr>
          <w:trHeight w:val="2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6BE5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E70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42FA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2A39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0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7610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4E3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230</w:t>
            </w:r>
          </w:p>
        </w:tc>
      </w:tr>
      <w:tr w:rsidR="005634F7" w14:paraId="78FEF2A5" w14:textId="77777777" w:rsidTr="0002045F">
        <w:trPr>
          <w:trHeight w:val="26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E0905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CB526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E435A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AB7A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97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440F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DC9AE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89</w:t>
            </w:r>
          </w:p>
        </w:tc>
      </w:tr>
      <w:tr w:rsidR="005634F7" w14:paraId="7855F8AB" w14:textId="77777777" w:rsidTr="0002045F">
        <w:trPr>
          <w:trHeight w:val="262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AFAD5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BS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A815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15F38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4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EB50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2.05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44EB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BEB7E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874</w:t>
            </w:r>
          </w:p>
        </w:tc>
      </w:tr>
      <w:tr w:rsidR="005634F7" w14:paraId="34601407" w14:textId="77777777" w:rsidTr="0002045F">
        <w:trPr>
          <w:trHeight w:val="262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531A54B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FAC0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5CAF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7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839D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3.1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CFF0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02F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410</w:t>
            </w:r>
          </w:p>
        </w:tc>
      </w:tr>
      <w:tr w:rsidR="005634F7" w14:paraId="588EF3DC" w14:textId="77777777" w:rsidTr="0002045F">
        <w:trPr>
          <w:trHeight w:val="262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4ED16E6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64E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A23F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2ADF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8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7AA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9FF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290</w:t>
            </w:r>
          </w:p>
        </w:tc>
      </w:tr>
      <w:tr w:rsidR="005634F7" w14:paraId="43216BA1" w14:textId="77777777" w:rsidTr="0002045F">
        <w:trPr>
          <w:trHeight w:val="262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2E1CCE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FB88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4B1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FA5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2.9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68D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327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665</w:t>
            </w:r>
          </w:p>
        </w:tc>
      </w:tr>
      <w:tr w:rsidR="005634F7" w14:paraId="74049ED7" w14:textId="77777777" w:rsidTr="0002045F">
        <w:trPr>
          <w:trHeight w:val="262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2ADC3F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0582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255A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C320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7C18E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95952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231</w:t>
            </w:r>
          </w:p>
        </w:tc>
      </w:tr>
      <w:tr w:rsidR="005634F7" w14:paraId="2C5E1AD4" w14:textId="77777777" w:rsidTr="0002045F">
        <w:trPr>
          <w:trHeight w:val="262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E884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Liga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EF479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56FFF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3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6394A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31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0B9CE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4D939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159</w:t>
            </w:r>
          </w:p>
        </w:tc>
      </w:tr>
      <w:tr w:rsidR="005634F7" w14:paraId="0C52276C" w14:textId="77777777" w:rsidTr="0002045F">
        <w:trPr>
          <w:trHeight w:val="2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F68E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80A0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4834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9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B0B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9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E3F9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A79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3.235</w:t>
            </w:r>
          </w:p>
        </w:tc>
      </w:tr>
      <w:tr w:rsidR="005634F7" w14:paraId="2C44902C" w14:textId="77777777" w:rsidTr="0002045F">
        <w:trPr>
          <w:trHeight w:val="2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0C5C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131E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3CBD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0C82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95CA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59ED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</w:tr>
      <w:tr w:rsidR="005634F7" w14:paraId="0A617EC7" w14:textId="77777777" w:rsidTr="0002045F">
        <w:trPr>
          <w:trHeight w:val="2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AEDD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4E0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DC3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3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996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4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989B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3A03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456</w:t>
            </w:r>
          </w:p>
        </w:tc>
      </w:tr>
      <w:tr w:rsidR="005634F7" w14:paraId="63D41736" w14:textId="77777777" w:rsidTr="0002045F">
        <w:trPr>
          <w:trHeight w:val="26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494B2B" w14:textId="77777777" w:rsidR="00C675E8" w:rsidRPr="0079560E" w:rsidRDefault="00C675E8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D59745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kern w:val="0"/>
                <w:sz w:val="22"/>
              </w:rPr>
              <w:t>C-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192C6C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_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CA1CE6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4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39287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D8F8F9" w14:textId="77777777" w:rsidR="00C675E8" w:rsidRPr="0079560E" w:rsidRDefault="00000000" w:rsidP="0002045F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9560E">
              <w:rPr>
                <w:rFonts w:eastAsia="等线"/>
                <w:color w:val="000000"/>
                <w:sz w:val="22"/>
              </w:rPr>
              <w:t>1.502</w:t>
            </w:r>
          </w:p>
        </w:tc>
      </w:tr>
    </w:tbl>
    <w:p w14:paraId="5A8B59A4" w14:textId="2440DC21" w:rsidR="00C675E8" w:rsidRPr="0052179F" w:rsidRDefault="00000000" w:rsidP="0052179F">
      <w:pPr>
        <w:widowControl/>
        <w:jc w:val="center"/>
        <w:rPr>
          <w:rFonts w:eastAsia="等线"/>
          <w:color w:val="FF0000"/>
          <w:kern w:val="0"/>
          <w:sz w:val="22"/>
        </w:rPr>
      </w:pPr>
      <w:r w:rsidRPr="0052179F">
        <w:rPr>
          <w:rFonts w:eastAsia="等线"/>
          <w:color w:val="FF0000"/>
          <w:kern w:val="0"/>
          <w:sz w:val="22"/>
        </w:rPr>
        <w:t>The</w:t>
      </w:r>
      <w:r w:rsidRPr="0052179F">
        <w:rPr>
          <w:rFonts w:eastAsia="等线"/>
          <w:i/>
          <w:iCs/>
          <w:color w:val="FF0000"/>
          <w:kern w:val="0"/>
          <w:sz w:val="22"/>
        </w:rPr>
        <w:t xml:space="preserve"> m/z</w:t>
      </w:r>
      <w:r w:rsidRPr="0052179F">
        <w:rPr>
          <w:rFonts w:eastAsia="等线"/>
          <w:color w:val="FF0000"/>
          <w:kern w:val="0"/>
          <w:sz w:val="22"/>
        </w:rPr>
        <w:t xml:space="preserve"> values of the compounds</w:t>
      </w:r>
      <w:r w:rsidRPr="0052179F">
        <w:rPr>
          <w:color w:val="FF0000"/>
          <w:sz w:val="22"/>
        </w:rPr>
        <w:t xml:space="preserve"> in the samples</w:t>
      </w:r>
      <w:r w:rsidRPr="0052179F">
        <w:rPr>
          <w:rFonts w:eastAsia="等线"/>
          <w:color w:val="FF0000"/>
          <w:kern w:val="0"/>
          <w:sz w:val="22"/>
        </w:rPr>
        <w:t xml:space="preserve"> were C-1:</w:t>
      </w:r>
      <w:r w:rsidRPr="0052179F">
        <w:rPr>
          <w:rFonts w:eastAsia="等线"/>
          <w:color w:val="FF0000"/>
          <w:sz w:val="22"/>
        </w:rPr>
        <w:t xml:space="preserve"> </w:t>
      </w:r>
      <w:r w:rsidRPr="0052179F">
        <w:rPr>
          <w:rFonts w:eastAsia="等线"/>
          <w:color w:val="FF0000"/>
          <w:kern w:val="0"/>
          <w:sz w:val="22"/>
        </w:rPr>
        <w:t xml:space="preserve">424.7000, C-2: 176.1700, C-3: 426.7174, C-4: 304.2500, and C-5: 458.5440. </w:t>
      </w:r>
      <w:r w:rsidRPr="0052179F">
        <w:rPr>
          <w:rFonts w:eastAsia="等线"/>
          <w:color w:val="FF0000"/>
          <w:sz w:val="22"/>
        </w:rPr>
        <w:t>_: Not detected</w:t>
      </w:r>
    </w:p>
    <w:bookmarkEnd w:id="0"/>
    <w:p w14:paraId="2EFADF6A" w14:textId="77777777" w:rsidR="00C675E8" w:rsidRPr="0079560E" w:rsidRDefault="00C675E8" w:rsidP="004D4A71">
      <w:pPr>
        <w:jc w:val="center"/>
        <w:rPr>
          <w:bCs/>
          <w:color w:val="000000" w:themeColor="text1"/>
          <w:sz w:val="22"/>
        </w:rPr>
        <w:sectPr w:rsidR="00C675E8" w:rsidRPr="0079560E" w:rsidSect="00915282">
          <w:type w:val="continuous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6959C27E" w14:textId="77777777" w:rsidR="00C675E8" w:rsidRPr="0079560E" w:rsidRDefault="00000000" w:rsidP="004D4A71">
      <w:pPr>
        <w:jc w:val="center"/>
        <w:rPr>
          <w:b/>
          <w:bCs/>
          <w:sz w:val="22"/>
        </w:rPr>
      </w:pPr>
      <w:bookmarkStart w:id="1" w:name="_Hlk106960543"/>
      <w:r w:rsidRPr="0079560E">
        <w:rPr>
          <w:b/>
          <w:bCs/>
          <w:sz w:val="22"/>
        </w:rPr>
        <w:lastRenderedPageBreak/>
        <w:t xml:space="preserve">Table S2 </w:t>
      </w:r>
      <w:bookmarkStart w:id="2" w:name="OLE_LINK9"/>
      <w:r w:rsidRPr="0079560E">
        <w:rPr>
          <w:b/>
          <w:bCs/>
          <w:sz w:val="22"/>
        </w:rPr>
        <w:t xml:space="preserve">Detailed information about these four ligands </w:t>
      </w:r>
      <w:bookmarkEnd w:id="2"/>
      <w:r w:rsidRPr="0079560E">
        <w:rPr>
          <w:b/>
          <w:bCs/>
          <w:sz w:val="22"/>
        </w:rPr>
        <w:t>of CMPK2</w:t>
      </w:r>
    </w:p>
    <w:tbl>
      <w:tblPr>
        <w:tblW w:w="13762" w:type="dxa"/>
        <w:jc w:val="center"/>
        <w:tblLook w:val="04A0" w:firstRow="1" w:lastRow="0" w:firstColumn="1" w:lastColumn="0" w:noHBand="0" w:noVBand="1"/>
      </w:tblPr>
      <w:tblGrid>
        <w:gridCol w:w="1003"/>
        <w:gridCol w:w="3040"/>
        <w:gridCol w:w="1800"/>
        <w:gridCol w:w="1700"/>
        <w:gridCol w:w="990"/>
        <w:gridCol w:w="1083"/>
        <w:gridCol w:w="990"/>
        <w:gridCol w:w="1083"/>
        <w:gridCol w:w="990"/>
        <w:gridCol w:w="1083"/>
      </w:tblGrid>
      <w:tr w:rsidR="005634F7" w14:paraId="386A371C" w14:textId="77777777" w:rsidTr="0002045F">
        <w:trPr>
          <w:trHeight w:val="300"/>
          <w:jc w:val="center"/>
        </w:trPr>
        <w:tc>
          <w:tcPr>
            <w:tcW w:w="100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33874593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4DE29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Name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BA8DA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Molecular formula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9AADB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Molecular weight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08B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FC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6E4B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1F5E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i/>
                <w:iCs/>
                <w:color w:val="000000" w:themeColor="text1"/>
                <w:kern w:val="0"/>
                <w:sz w:val="22"/>
              </w:rPr>
              <w:t>RSD</w:t>
            </w:r>
          </w:p>
        </w:tc>
      </w:tr>
      <w:tr w:rsidR="005634F7" w14:paraId="2B48B77E" w14:textId="77777777" w:rsidTr="0002045F">
        <w:trPr>
          <w:trHeight w:val="300"/>
          <w:jc w:val="center"/>
        </w:trPr>
        <w:tc>
          <w:tcPr>
            <w:tcW w:w="10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D0FE78" w14:textId="77777777" w:rsidR="00C675E8" w:rsidRPr="0079560E" w:rsidRDefault="00C675E8" w:rsidP="0002045F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BF1E81" w14:textId="77777777" w:rsidR="00C675E8" w:rsidRPr="0079560E" w:rsidRDefault="00C675E8" w:rsidP="0002045F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021DB3" w14:textId="77777777" w:rsidR="00C675E8" w:rsidRPr="0079560E" w:rsidRDefault="00C675E8" w:rsidP="0002045F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39FF8A" w14:textId="77777777" w:rsidR="00C675E8" w:rsidRPr="0079560E" w:rsidRDefault="00C675E8" w:rsidP="0002045F">
            <w:pPr>
              <w:widowControl/>
              <w:jc w:val="left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5516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E950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545E0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A7323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3D6CE0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869682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b/>
                <w:bCs/>
                <w:color w:val="000000" w:themeColor="text1"/>
                <w:kern w:val="0"/>
                <w:sz w:val="22"/>
              </w:rPr>
              <w:t>Negative</w:t>
            </w:r>
          </w:p>
        </w:tc>
      </w:tr>
      <w:tr w:rsidR="005634F7" w14:paraId="24CBBA0F" w14:textId="77777777" w:rsidTr="0002045F">
        <w:trPr>
          <w:trHeight w:val="315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3471" w14:textId="77777777" w:rsidR="00C675E8" w:rsidRPr="0079560E" w:rsidRDefault="00C675E8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9A75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dUM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85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C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9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H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11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N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Na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O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8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EC9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5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A2D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C10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1. 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2919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8485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8D07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0D8D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.39</w:t>
            </w:r>
          </w:p>
        </w:tc>
      </w:tr>
      <w:tr w:rsidR="005634F7" w14:paraId="4C65730B" w14:textId="77777777" w:rsidTr="0002045F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9124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D4B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Dracohodin perochlo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5022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C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17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H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15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ClO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0D48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66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5056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AA2B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EC9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525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A686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5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25E3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.31</w:t>
            </w:r>
          </w:p>
        </w:tc>
      </w:tr>
      <w:tr w:rsidR="005634F7" w14:paraId="7AE1DDD4" w14:textId="77777777" w:rsidTr="0002045F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5751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6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B4F6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Protopanaxadi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28FF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C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30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H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52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O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7A20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6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265E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D105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83CE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719E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96F0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352D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5.90</w:t>
            </w:r>
          </w:p>
        </w:tc>
      </w:tr>
      <w:tr w:rsidR="005634F7" w14:paraId="08B3F8F6" w14:textId="77777777" w:rsidTr="0002045F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017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00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8C8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Hyperosid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61C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C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21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H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20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O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7C4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64.3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AA4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.7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C783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6.4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8AF94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48313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56696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2.2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D7DE7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8.79</w:t>
            </w:r>
          </w:p>
        </w:tc>
      </w:tr>
      <w:tr w:rsidR="005634F7" w14:paraId="1B8EEEDF" w14:textId="77777777" w:rsidTr="0002045F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BA5F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9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D9E2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-methoxy coumar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60E3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C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10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H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8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O</w:t>
            </w:r>
            <w:r w:rsidRPr="0079560E">
              <w:rPr>
                <w:rFonts w:eastAsia="等线"/>
                <w:color w:val="000000" w:themeColor="text1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9745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176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EB62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.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0D14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D4A97C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76BF22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8F40F5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9.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BBED64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.53</w:t>
            </w:r>
          </w:p>
        </w:tc>
      </w:tr>
    </w:tbl>
    <w:p w14:paraId="556E96CF" w14:textId="77777777" w:rsidR="00C675E8" w:rsidRPr="0079560E" w:rsidRDefault="00C675E8" w:rsidP="004D4A71">
      <w:pPr>
        <w:jc w:val="center"/>
        <w:rPr>
          <w:bCs/>
          <w:color w:val="000000" w:themeColor="text1"/>
          <w:sz w:val="22"/>
        </w:rPr>
      </w:pPr>
    </w:p>
    <w:p w14:paraId="0E9C6D14" w14:textId="77777777" w:rsidR="00C675E8" w:rsidRPr="0079560E" w:rsidRDefault="00000000" w:rsidP="00027F91">
      <w:pPr>
        <w:jc w:val="center"/>
        <w:rPr>
          <w:b/>
          <w:bCs/>
          <w:sz w:val="22"/>
        </w:rPr>
      </w:pPr>
      <w:bookmarkStart w:id="3" w:name="_Hlk106960559"/>
      <w:r w:rsidRPr="0079560E">
        <w:rPr>
          <w:b/>
          <w:bCs/>
          <w:sz w:val="22"/>
        </w:rPr>
        <w:t>Table S3 Predicted key interacting residues and affinity ΔG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2870"/>
        <w:gridCol w:w="1212"/>
        <w:gridCol w:w="8038"/>
      </w:tblGrid>
      <w:tr w:rsidR="005634F7" w14:paraId="04B95D3F" w14:textId="77777777" w:rsidTr="001F298D"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3"/>
          <w:p w14:paraId="22113EA2" w14:textId="77777777" w:rsidR="00C675E8" w:rsidRPr="0079560E" w:rsidRDefault="00000000" w:rsidP="001F298D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9560E">
              <w:rPr>
                <w:b/>
                <w:bCs/>
                <w:color w:val="000000" w:themeColor="text1"/>
                <w:sz w:val="22"/>
              </w:rPr>
              <w:t>Number</w:t>
            </w:r>
          </w:p>
        </w:tc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C8055" w14:textId="77777777" w:rsidR="00C675E8" w:rsidRPr="0079560E" w:rsidRDefault="00000000" w:rsidP="001F298D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9560E">
              <w:rPr>
                <w:b/>
                <w:bCs/>
                <w:color w:val="000000" w:themeColor="text1"/>
                <w:sz w:val="22"/>
              </w:rPr>
              <w:t>Name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3E830" w14:textId="77777777" w:rsidR="00C675E8" w:rsidRPr="0079560E" w:rsidRDefault="00000000" w:rsidP="001F298D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9560E">
              <w:rPr>
                <w:b/>
                <w:bCs/>
                <w:color w:val="000000" w:themeColor="text1"/>
                <w:sz w:val="22"/>
              </w:rPr>
              <w:t>affinity (kcal/mol)</w:t>
            </w:r>
          </w:p>
        </w:tc>
        <w:tc>
          <w:tcPr>
            <w:tcW w:w="8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F52D4" w14:textId="77777777" w:rsidR="00C675E8" w:rsidRPr="0079560E" w:rsidRDefault="00000000" w:rsidP="001F298D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9560E">
              <w:rPr>
                <w:b/>
                <w:bCs/>
                <w:color w:val="000000" w:themeColor="text1"/>
                <w:sz w:val="22"/>
              </w:rPr>
              <w:t>Amino acid</w:t>
            </w:r>
          </w:p>
        </w:tc>
      </w:tr>
      <w:tr w:rsidR="005634F7" w14:paraId="6FF25940" w14:textId="77777777" w:rsidTr="001F298D"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563ADF46" w14:textId="77777777" w:rsidR="00C675E8" w:rsidRPr="0079560E" w:rsidRDefault="00C675E8" w:rsidP="001F298D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2972" w:type="dxa"/>
            <w:tcBorders>
              <w:top w:val="single" w:sz="12" w:space="0" w:color="auto"/>
            </w:tcBorders>
            <w:vAlign w:val="center"/>
          </w:tcPr>
          <w:p w14:paraId="2B9472C6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dUMP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vAlign w:val="center"/>
          </w:tcPr>
          <w:p w14:paraId="7903D072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-7.0</w:t>
            </w:r>
          </w:p>
        </w:tc>
        <w:tc>
          <w:tcPr>
            <w:tcW w:w="8643" w:type="dxa"/>
            <w:tcBorders>
              <w:top w:val="single" w:sz="12" w:space="0" w:color="auto"/>
            </w:tcBorders>
            <w:vAlign w:val="center"/>
          </w:tcPr>
          <w:p w14:paraId="2260A04C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THR-266, GLY-264, LYS-265, THR-263, LYS-282</w:t>
            </w:r>
          </w:p>
        </w:tc>
      </w:tr>
      <w:tr w:rsidR="005634F7" w14:paraId="64C1011E" w14:textId="77777777" w:rsidTr="001F298D">
        <w:tc>
          <w:tcPr>
            <w:tcW w:w="1127" w:type="dxa"/>
            <w:vAlign w:val="center"/>
          </w:tcPr>
          <w:p w14:paraId="3F56DDB1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2972" w:type="dxa"/>
            <w:vAlign w:val="center"/>
          </w:tcPr>
          <w:p w14:paraId="0283A972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Dracohodin perochlorate</w:t>
            </w:r>
          </w:p>
        </w:tc>
        <w:tc>
          <w:tcPr>
            <w:tcW w:w="1216" w:type="dxa"/>
            <w:vAlign w:val="center"/>
          </w:tcPr>
          <w:p w14:paraId="10081B3C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-8.2</w:t>
            </w:r>
          </w:p>
        </w:tc>
        <w:tc>
          <w:tcPr>
            <w:tcW w:w="8643" w:type="dxa"/>
            <w:vAlign w:val="center"/>
          </w:tcPr>
          <w:p w14:paraId="220995B5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TRP-291, LYS-282, LYS-265</w:t>
            </w:r>
          </w:p>
        </w:tc>
      </w:tr>
      <w:tr w:rsidR="005634F7" w14:paraId="77285788" w14:textId="77777777" w:rsidTr="001F298D">
        <w:tc>
          <w:tcPr>
            <w:tcW w:w="1127" w:type="dxa"/>
            <w:vAlign w:val="center"/>
          </w:tcPr>
          <w:p w14:paraId="5B54B6DC" w14:textId="77777777" w:rsidR="00C675E8" w:rsidRPr="0079560E" w:rsidRDefault="00000000" w:rsidP="001F298D">
            <w:pPr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368</w:t>
            </w:r>
          </w:p>
        </w:tc>
        <w:tc>
          <w:tcPr>
            <w:tcW w:w="2972" w:type="dxa"/>
            <w:vAlign w:val="center"/>
          </w:tcPr>
          <w:p w14:paraId="5BF80364" w14:textId="77777777" w:rsidR="00C675E8" w:rsidRPr="0079560E" w:rsidRDefault="00000000" w:rsidP="001F298D">
            <w:pPr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Protopanaxadiol</w:t>
            </w:r>
          </w:p>
        </w:tc>
        <w:tc>
          <w:tcPr>
            <w:tcW w:w="1216" w:type="dxa"/>
            <w:vAlign w:val="center"/>
          </w:tcPr>
          <w:p w14:paraId="54A6FBA1" w14:textId="77777777" w:rsidR="00C675E8" w:rsidRPr="0079560E" w:rsidRDefault="00000000" w:rsidP="001F298D">
            <w:pPr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-6.6</w:t>
            </w:r>
          </w:p>
        </w:tc>
        <w:tc>
          <w:tcPr>
            <w:tcW w:w="8643" w:type="dxa"/>
            <w:vAlign w:val="center"/>
          </w:tcPr>
          <w:p w14:paraId="25102356" w14:textId="77777777" w:rsidR="00C675E8" w:rsidRPr="0079560E" w:rsidRDefault="00000000" w:rsidP="001F298D">
            <w:pPr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GLU-399</w:t>
            </w:r>
          </w:p>
        </w:tc>
      </w:tr>
      <w:tr w:rsidR="005634F7" w14:paraId="616F954B" w14:textId="77777777" w:rsidTr="001F298D">
        <w:tc>
          <w:tcPr>
            <w:tcW w:w="1127" w:type="dxa"/>
            <w:vAlign w:val="center"/>
          </w:tcPr>
          <w:p w14:paraId="61B2EC92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400</w:t>
            </w:r>
          </w:p>
        </w:tc>
        <w:tc>
          <w:tcPr>
            <w:tcW w:w="2972" w:type="dxa"/>
            <w:vAlign w:val="center"/>
          </w:tcPr>
          <w:p w14:paraId="282A9A19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Hyperoside</w:t>
            </w:r>
          </w:p>
        </w:tc>
        <w:tc>
          <w:tcPr>
            <w:tcW w:w="1216" w:type="dxa"/>
            <w:vAlign w:val="center"/>
          </w:tcPr>
          <w:p w14:paraId="05666AA2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-7.0</w:t>
            </w:r>
          </w:p>
        </w:tc>
        <w:tc>
          <w:tcPr>
            <w:tcW w:w="8643" w:type="dxa"/>
            <w:vAlign w:val="center"/>
          </w:tcPr>
          <w:p w14:paraId="45156925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GLN-387, ASP-261, ARG-389, ARG-331, LYS-265</w:t>
            </w:r>
          </w:p>
        </w:tc>
      </w:tr>
      <w:tr w:rsidR="005634F7" w14:paraId="52D444E8" w14:textId="77777777" w:rsidTr="001F298D"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10BF4AD2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792</w:t>
            </w:r>
          </w:p>
        </w:tc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15A61556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7-methoxy coumarin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vAlign w:val="center"/>
          </w:tcPr>
          <w:p w14:paraId="1F8D3CD1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rFonts w:eastAsia="等线"/>
                <w:color w:val="000000" w:themeColor="text1"/>
                <w:sz w:val="22"/>
              </w:rPr>
              <w:t>-7.4</w:t>
            </w:r>
          </w:p>
        </w:tc>
        <w:tc>
          <w:tcPr>
            <w:tcW w:w="8643" w:type="dxa"/>
            <w:tcBorders>
              <w:bottom w:val="single" w:sz="12" w:space="0" w:color="auto"/>
            </w:tcBorders>
            <w:vAlign w:val="center"/>
          </w:tcPr>
          <w:p w14:paraId="0862D6BA" w14:textId="77777777" w:rsidR="00C675E8" w:rsidRPr="0079560E" w:rsidRDefault="00000000" w:rsidP="001F298D">
            <w:pPr>
              <w:jc w:val="center"/>
              <w:rPr>
                <w:color w:val="000000" w:themeColor="text1"/>
                <w:sz w:val="22"/>
              </w:rPr>
            </w:pPr>
            <w:r w:rsidRPr="0079560E">
              <w:rPr>
                <w:color w:val="000000" w:themeColor="text1"/>
                <w:sz w:val="22"/>
              </w:rPr>
              <w:t>ARG-304</w:t>
            </w:r>
          </w:p>
        </w:tc>
      </w:tr>
    </w:tbl>
    <w:p w14:paraId="34645FFC" w14:textId="77777777" w:rsidR="00C675E8" w:rsidRPr="0079560E" w:rsidRDefault="00C675E8" w:rsidP="004D4A71">
      <w:pPr>
        <w:jc w:val="center"/>
        <w:rPr>
          <w:bCs/>
          <w:color w:val="000000" w:themeColor="text1"/>
          <w:sz w:val="22"/>
        </w:rPr>
        <w:sectPr w:rsidR="00C675E8" w:rsidRPr="0079560E" w:rsidSect="00915282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C30903" w14:textId="77777777" w:rsidR="00C675E8" w:rsidRPr="0079560E" w:rsidRDefault="00000000" w:rsidP="00933F09">
      <w:pPr>
        <w:jc w:val="center"/>
        <w:rPr>
          <w:b/>
          <w:bCs/>
          <w:sz w:val="22"/>
        </w:rPr>
      </w:pPr>
      <w:bookmarkStart w:id="4" w:name="_Hlk106960605"/>
      <w:r w:rsidRPr="0079560E">
        <w:rPr>
          <w:b/>
          <w:bCs/>
          <w:sz w:val="22"/>
        </w:rPr>
        <w:lastRenderedPageBreak/>
        <w:t>Table S4 Identified K-containing peptides after incubation with different concentrations of CMPK2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5155"/>
      </w:tblGrid>
      <w:tr w:rsidR="005634F7" w14:paraId="48E17645" w14:textId="77777777" w:rsidTr="0002045F">
        <w:tc>
          <w:tcPr>
            <w:tcW w:w="337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A3D6FFD" w14:textId="77777777" w:rsidR="00C675E8" w:rsidRPr="0079560E" w:rsidRDefault="00000000" w:rsidP="0002045F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</w:rPr>
            </w:pPr>
            <w:bookmarkStart w:id="5" w:name="OLE_LINK11"/>
            <w:bookmarkEnd w:id="4"/>
            <w:r w:rsidRPr="0079560E">
              <w:rPr>
                <w:rFonts w:eastAsia="等线"/>
                <w:b/>
                <w:bCs/>
                <w:kern w:val="0"/>
                <w:sz w:val="22"/>
              </w:rPr>
              <w:t>CMPK2 (mg/ml)</w:t>
            </w:r>
          </w:p>
        </w:tc>
        <w:tc>
          <w:tcPr>
            <w:tcW w:w="493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1FE03B8" w14:textId="77777777" w:rsidR="00C675E8" w:rsidRPr="0079560E" w:rsidRDefault="00000000" w:rsidP="0002045F">
            <w:pPr>
              <w:jc w:val="center"/>
              <w:rPr>
                <w:b/>
                <w:bCs/>
                <w:sz w:val="22"/>
              </w:rPr>
            </w:pPr>
            <w:r w:rsidRPr="0079560E">
              <w:rPr>
                <w:b/>
                <w:bCs/>
                <w:sz w:val="22"/>
              </w:rPr>
              <w:t>Sequence</w:t>
            </w:r>
          </w:p>
        </w:tc>
      </w:tr>
      <w:tr w:rsidR="005634F7" w14:paraId="605671B9" w14:textId="77777777" w:rsidTr="0002045F">
        <w:tc>
          <w:tcPr>
            <w:tcW w:w="3376" w:type="dxa"/>
            <w:tcBorders>
              <w:top w:val="single" w:sz="12" w:space="0" w:color="auto"/>
              <w:right w:val="nil"/>
            </w:tcBorders>
            <w:vAlign w:val="center"/>
          </w:tcPr>
          <w:p w14:paraId="0C831966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0.025</w:t>
            </w:r>
          </w:p>
        </w:tc>
        <w:tc>
          <w:tcPr>
            <w:tcW w:w="4930" w:type="dxa"/>
            <w:tcBorders>
              <w:top w:val="single" w:sz="12" w:space="0" w:color="auto"/>
              <w:left w:val="nil"/>
            </w:tcBorders>
            <w:vAlign w:val="center"/>
          </w:tcPr>
          <w:p w14:paraId="1C7219DA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/</w:t>
            </w:r>
          </w:p>
        </w:tc>
      </w:tr>
      <w:tr w:rsidR="005634F7" w14:paraId="533FB8C3" w14:textId="77777777" w:rsidTr="0002045F">
        <w:tc>
          <w:tcPr>
            <w:tcW w:w="3376" w:type="dxa"/>
            <w:vMerge w:val="restart"/>
            <w:tcBorders>
              <w:right w:val="nil"/>
            </w:tcBorders>
            <w:vAlign w:val="center"/>
          </w:tcPr>
          <w:p w14:paraId="6F55A284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0.05</w:t>
            </w:r>
          </w:p>
        </w:tc>
        <w:tc>
          <w:tcPr>
            <w:tcW w:w="4930" w:type="dxa"/>
            <w:tcBorders>
              <w:left w:val="nil"/>
              <w:bottom w:val="nil"/>
            </w:tcBorders>
            <w:vAlign w:val="center"/>
          </w:tcPr>
          <w:p w14:paraId="434899C3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kern w:val="0"/>
                <w:sz w:val="22"/>
              </w:rPr>
              <w:t>SLGNYIVASEIAKESAKSPVIVDRY</w:t>
            </w:r>
          </w:p>
        </w:tc>
      </w:tr>
      <w:tr w:rsidR="005634F7" w14:paraId="7DCCE03A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4E9FF265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6922F98F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kern w:val="0"/>
                <w:sz w:val="22"/>
              </w:rPr>
              <w:t>DLVDQCPKQIQKGKF</w:t>
            </w:r>
          </w:p>
        </w:tc>
      </w:tr>
      <w:tr w:rsidR="005634F7" w14:paraId="692BCB53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37C305E2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4FC58FD5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kern w:val="0"/>
                <w:sz w:val="22"/>
              </w:rPr>
              <w:t>RQKVEMSY</w:t>
            </w:r>
          </w:p>
        </w:tc>
      </w:tr>
      <w:tr w:rsidR="005634F7" w14:paraId="4B1F7866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50240D09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121502F7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kern w:val="0"/>
                <w:sz w:val="22"/>
              </w:rPr>
              <w:t>RKIFDDEPTIIRRAFY</w:t>
            </w:r>
          </w:p>
        </w:tc>
      </w:tr>
      <w:tr w:rsidR="005634F7" w14:paraId="6588ED19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115AC383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620B45FD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kern w:val="0"/>
                <w:sz w:val="22"/>
              </w:rPr>
              <w:t>DATGKTTVTQSVADSLKAVLL</w:t>
            </w:r>
          </w:p>
        </w:tc>
      </w:tr>
      <w:tr w:rsidR="005634F7" w14:paraId="42313540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50FCD164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0DF9C618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kern w:val="0"/>
                <w:sz w:val="22"/>
              </w:rPr>
              <w:t>KSPPSCIGQWRKIFDDEPTIIRRAFY</w:t>
            </w:r>
          </w:p>
        </w:tc>
      </w:tr>
      <w:tr w:rsidR="005634F7" w14:paraId="0C23C146" w14:textId="77777777" w:rsidTr="0002045F">
        <w:tc>
          <w:tcPr>
            <w:tcW w:w="33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4D4AA5E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98DB5A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rFonts w:eastAsia="等线"/>
                <w:color w:val="000000" w:themeColor="text1"/>
                <w:kern w:val="0"/>
                <w:sz w:val="22"/>
              </w:rPr>
              <w:t>QGRGMEKTREEAELEANSVF</w:t>
            </w:r>
          </w:p>
        </w:tc>
      </w:tr>
      <w:tr w:rsidR="005634F7" w14:paraId="7DD71D22" w14:textId="77777777" w:rsidTr="0002045F">
        <w:tc>
          <w:tcPr>
            <w:tcW w:w="3376" w:type="dxa"/>
            <w:vMerge w:val="restart"/>
            <w:tcBorders>
              <w:right w:val="nil"/>
            </w:tcBorders>
            <w:vAlign w:val="center"/>
          </w:tcPr>
          <w:p w14:paraId="52BA4909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0.1</w:t>
            </w:r>
          </w:p>
        </w:tc>
        <w:tc>
          <w:tcPr>
            <w:tcW w:w="4930" w:type="dxa"/>
            <w:tcBorders>
              <w:left w:val="nil"/>
              <w:bottom w:val="nil"/>
            </w:tcBorders>
            <w:vAlign w:val="center"/>
          </w:tcPr>
          <w:p w14:paraId="4F90B75C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SLGNYIVASEIAKESAKSPVIVDRY</w:t>
            </w:r>
          </w:p>
        </w:tc>
      </w:tr>
      <w:tr w:rsidR="005634F7" w14:paraId="3EC857BD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4085A3F4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61EF9231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DLVDQCPKQIQKGKF</w:t>
            </w:r>
          </w:p>
        </w:tc>
      </w:tr>
      <w:tr w:rsidR="005634F7" w14:paraId="2BA401D8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26DAC3C1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319491A4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RQKVEMSY</w:t>
            </w:r>
          </w:p>
        </w:tc>
      </w:tr>
      <w:tr w:rsidR="005634F7" w14:paraId="756F952E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4DE776F6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43CB9DC0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RKIFDDEPTIIRRAFY</w:t>
            </w:r>
          </w:p>
        </w:tc>
      </w:tr>
      <w:tr w:rsidR="005634F7" w14:paraId="0F5439E8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54BAFC06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246344D4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DATGKTTVTQSVADSLKAVLL</w:t>
            </w:r>
          </w:p>
        </w:tc>
      </w:tr>
      <w:tr w:rsidR="005634F7" w14:paraId="47CA9E5B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2D3E384C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47028C3B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KSPPSCIGQWRKIFDDEPTIIRRAFY</w:t>
            </w:r>
          </w:p>
        </w:tc>
      </w:tr>
      <w:tr w:rsidR="005634F7" w14:paraId="242A1C33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4329EA9E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3A1A75E8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QGRGMEKTREEAELEANSVF</w:t>
            </w:r>
          </w:p>
        </w:tc>
      </w:tr>
      <w:tr w:rsidR="005634F7" w14:paraId="0D3CD773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7E889EF9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5A47BD7A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QVVAIEGLDATGKTTVTQSVADSL</w:t>
            </w:r>
          </w:p>
        </w:tc>
      </w:tr>
      <w:tr w:rsidR="005634F7" w14:paraId="12C39CBC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7222205B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22402B23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QRMENPGCHVVDASPSREKVLQTVL</w:t>
            </w:r>
          </w:p>
        </w:tc>
      </w:tr>
      <w:tr w:rsidR="005634F7" w14:paraId="70B898DB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7560828E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127D6C83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KSPPSCIGQW</w:t>
            </w:r>
          </w:p>
        </w:tc>
      </w:tr>
      <w:tr w:rsidR="005634F7" w14:paraId="6F26ADD5" w14:textId="77777777" w:rsidTr="0002045F">
        <w:tc>
          <w:tcPr>
            <w:tcW w:w="3376" w:type="dxa"/>
            <w:vMerge/>
            <w:tcBorders>
              <w:right w:val="nil"/>
            </w:tcBorders>
            <w:vAlign w:val="center"/>
          </w:tcPr>
          <w:p w14:paraId="74CCFD65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</w:tcBorders>
            <w:vAlign w:val="center"/>
          </w:tcPr>
          <w:p w14:paraId="772204FF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KAVLLKSPPSCIGQW</w:t>
            </w:r>
          </w:p>
        </w:tc>
      </w:tr>
      <w:tr w:rsidR="005634F7" w14:paraId="0CD15BAD" w14:textId="77777777" w:rsidTr="0002045F">
        <w:tc>
          <w:tcPr>
            <w:tcW w:w="3376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9E7C6AE" w14:textId="77777777" w:rsidR="00C675E8" w:rsidRPr="0079560E" w:rsidRDefault="00C675E8" w:rsidP="0002045F">
            <w:pPr>
              <w:jc w:val="center"/>
              <w:rPr>
                <w:sz w:val="22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BBDD642" w14:textId="77777777" w:rsidR="00C675E8" w:rsidRPr="0079560E" w:rsidRDefault="00000000" w:rsidP="0002045F">
            <w:pPr>
              <w:jc w:val="center"/>
              <w:rPr>
                <w:sz w:val="22"/>
              </w:rPr>
            </w:pPr>
            <w:r w:rsidRPr="0079560E">
              <w:rPr>
                <w:sz w:val="22"/>
              </w:rPr>
              <w:t>RQKVEMSYQRMENPGCHVVDASPSREKVLQTVL</w:t>
            </w:r>
          </w:p>
        </w:tc>
      </w:tr>
      <w:bookmarkEnd w:id="5"/>
    </w:tbl>
    <w:p w14:paraId="56B6AA14" w14:textId="77777777" w:rsidR="00C675E8" w:rsidRPr="0079560E" w:rsidRDefault="00C675E8" w:rsidP="00933F09">
      <w:pPr>
        <w:rPr>
          <w:sz w:val="22"/>
        </w:rPr>
      </w:pPr>
    </w:p>
    <w:p w14:paraId="38A79DE1" w14:textId="77777777" w:rsidR="006737E5" w:rsidRPr="00783B53" w:rsidRDefault="006737E5" w:rsidP="00783B53">
      <w:pPr>
        <w:widowControl/>
        <w:jc w:val="left"/>
        <w:rPr>
          <w:bCs/>
          <w:color w:val="000000" w:themeColor="text1"/>
          <w:sz w:val="22"/>
        </w:rPr>
      </w:pPr>
    </w:p>
    <w:sectPr w:rsidR="006737E5" w:rsidRPr="00783B53" w:rsidSect="00915282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EB482" w14:textId="77777777" w:rsidR="004B5133" w:rsidRDefault="004B5133" w:rsidP="0070495A">
      <w:r>
        <w:separator/>
      </w:r>
    </w:p>
  </w:endnote>
  <w:endnote w:type="continuationSeparator" w:id="0">
    <w:p w14:paraId="09CC241C" w14:textId="77777777" w:rsidR="004B5133" w:rsidRDefault="004B5133" w:rsidP="0070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58533" w14:textId="77777777" w:rsidR="004B5133" w:rsidRDefault="004B5133" w:rsidP="0070495A">
      <w:r>
        <w:separator/>
      </w:r>
    </w:p>
  </w:footnote>
  <w:footnote w:type="continuationSeparator" w:id="0">
    <w:p w14:paraId="4A0335E4" w14:textId="77777777" w:rsidR="004B5133" w:rsidRDefault="004B5133" w:rsidP="00704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E4A8D"/>
    <w:multiLevelType w:val="multilevel"/>
    <w:tmpl w:val="B0E24294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5F215E8"/>
    <w:multiLevelType w:val="multilevel"/>
    <w:tmpl w:val="438CBD16"/>
    <w:lvl w:ilvl="0">
      <w:start w:val="2"/>
      <w:numFmt w:val="decimal"/>
      <w:lvlText w:val="%1"/>
      <w:lvlJc w:val="left"/>
      <w:pPr>
        <w:ind w:left="552" w:hanging="552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552" w:hanging="552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8036AD9"/>
    <w:multiLevelType w:val="multilevel"/>
    <w:tmpl w:val="B63A4724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B316088"/>
    <w:multiLevelType w:val="multilevel"/>
    <w:tmpl w:val="FD58A3E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D0F7963"/>
    <w:multiLevelType w:val="multilevel"/>
    <w:tmpl w:val="16340DC4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0ED5D1E"/>
    <w:multiLevelType w:val="multilevel"/>
    <w:tmpl w:val="14545E48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AF2432D"/>
    <w:multiLevelType w:val="multilevel"/>
    <w:tmpl w:val="D480EE50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20D53F3"/>
    <w:multiLevelType w:val="multilevel"/>
    <w:tmpl w:val="AAD8D5E4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6EB26DB"/>
    <w:multiLevelType w:val="multilevel"/>
    <w:tmpl w:val="920A26E6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A29010C"/>
    <w:multiLevelType w:val="multilevel"/>
    <w:tmpl w:val="A94691D4"/>
    <w:lvl w:ilvl="0">
      <w:start w:val="2"/>
      <w:numFmt w:val="decimal"/>
      <w:lvlText w:val="%1"/>
      <w:lvlJc w:val="left"/>
      <w:pPr>
        <w:ind w:left="552" w:hanging="552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552" w:hanging="552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D9D613B"/>
    <w:multiLevelType w:val="multilevel"/>
    <w:tmpl w:val="DFC878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F475651"/>
    <w:multiLevelType w:val="multilevel"/>
    <w:tmpl w:val="73E20904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BDB5864"/>
    <w:multiLevelType w:val="multilevel"/>
    <w:tmpl w:val="79B698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F151D75"/>
    <w:multiLevelType w:val="multilevel"/>
    <w:tmpl w:val="A9E097F4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36C2DDB"/>
    <w:multiLevelType w:val="multilevel"/>
    <w:tmpl w:val="EBE0AF08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56959D5"/>
    <w:multiLevelType w:val="multilevel"/>
    <w:tmpl w:val="F6C4405E"/>
    <w:lvl w:ilvl="0">
      <w:start w:val="2"/>
      <w:numFmt w:val="decimal"/>
      <w:lvlText w:val="%1"/>
      <w:lvlJc w:val="left"/>
      <w:pPr>
        <w:ind w:left="552" w:hanging="552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552" w:hanging="552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FB158FA"/>
    <w:multiLevelType w:val="multilevel"/>
    <w:tmpl w:val="497EEA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7E33FDE"/>
    <w:multiLevelType w:val="multilevel"/>
    <w:tmpl w:val="F426F3A6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09F4F1B"/>
    <w:multiLevelType w:val="multilevel"/>
    <w:tmpl w:val="E8D0F1A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70FB2443"/>
    <w:multiLevelType w:val="multilevel"/>
    <w:tmpl w:val="CF86CCE8"/>
    <w:lvl w:ilvl="0">
      <w:start w:val="2"/>
      <w:numFmt w:val="decimal"/>
      <w:lvlText w:val="%1"/>
      <w:lvlJc w:val="left"/>
      <w:pPr>
        <w:ind w:left="552" w:hanging="552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552" w:hanging="552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13F4AA1"/>
    <w:multiLevelType w:val="multilevel"/>
    <w:tmpl w:val="92728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776D6C6F"/>
    <w:multiLevelType w:val="multilevel"/>
    <w:tmpl w:val="1B62CA7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  <w:i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i/>
      </w:rPr>
    </w:lvl>
  </w:abstractNum>
  <w:abstractNum w:abstractNumId="22" w15:restartNumberingAfterBreak="0">
    <w:nsid w:val="77AF47A8"/>
    <w:multiLevelType w:val="multilevel"/>
    <w:tmpl w:val="77AF47A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2421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i/>
      </w:rPr>
    </w:lvl>
  </w:abstractNum>
  <w:num w:numId="1" w16cid:durableId="1699348835">
    <w:abstractNumId w:val="2"/>
  </w:num>
  <w:num w:numId="2" w16cid:durableId="1826164097">
    <w:abstractNumId w:val="22"/>
  </w:num>
  <w:num w:numId="3" w16cid:durableId="1512256375">
    <w:abstractNumId w:val="21"/>
  </w:num>
  <w:num w:numId="4" w16cid:durableId="1441755990">
    <w:abstractNumId w:val="16"/>
  </w:num>
  <w:num w:numId="5" w16cid:durableId="721516581">
    <w:abstractNumId w:val="8"/>
  </w:num>
  <w:num w:numId="6" w16cid:durableId="2096826809">
    <w:abstractNumId w:val="12"/>
  </w:num>
  <w:num w:numId="7" w16cid:durableId="1129514789">
    <w:abstractNumId w:val="18"/>
  </w:num>
  <w:num w:numId="8" w16cid:durableId="233129594">
    <w:abstractNumId w:val="4"/>
  </w:num>
  <w:num w:numId="9" w16cid:durableId="244532807">
    <w:abstractNumId w:val="20"/>
  </w:num>
  <w:num w:numId="10" w16cid:durableId="1780488190">
    <w:abstractNumId w:val="7"/>
  </w:num>
  <w:num w:numId="11" w16cid:durableId="339434412">
    <w:abstractNumId w:val="5"/>
  </w:num>
  <w:num w:numId="12" w16cid:durableId="1019311771">
    <w:abstractNumId w:val="1"/>
  </w:num>
  <w:num w:numId="13" w16cid:durableId="1981227895">
    <w:abstractNumId w:val="11"/>
  </w:num>
  <w:num w:numId="14" w16cid:durableId="961619822">
    <w:abstractNumId w:val="19"/>
  </w:num>
  <w:num w:numId="15" w16cid:durableId="72625143">
    <w:abstractNumId w:val="6"/>
  </w:num>
  <w:num w:numId="16" w16cid:durableId="1557667586">
    <w:abstractNumId w:val="17"/>
  </w:num>
  <w:num w:numId="17" w16cid:durableId="290332102">
    <w:abstractNumId w:val="10"/>
  </w:num>
  <w:num w:numId="18" w16cid:durableId="1224752703">
    <w:abstractNumId w:val="0"/>
  </w:num>
  <w:num w:numId="19" w16cid:durableId="1852137582">
    <w:abstractNumId w:val="3"/>
  </w:num>
  <w:num w:numId="20" w16cid:durableId="526600007">
    <w:abstractNumId w:val="15"/>
  </w:num>
  <w:num w:numId="21" w16cid:durableId="626735784">
    <w:abstractNumId w:val="14"/>
  </w:num>
  <w:num w:numId="22" w16cid:durableId="826703141">
    <w:abstractNumId w:val="9"/>
  </w:num>
  <w:num w:numId="23" w16cid:durableId="178345538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2F"/>
    <w:rsid w:val="0001300E"/>
    <w:rsid w:val="00015AE2"/>
    <w:rsid w:val="0002045F"/>
    <w:rsid w:val="00022325"/>
    <w:rsid w:val="00023B13"/>
    <w:rsid w:val="0002611A"/>
    <w:rsid w:val="00027F91"/>
    <w:rsid w:val="00032AFC"/>
    <w:rsid w:val="00034D4E"/>
    <w:rsid w:val="000351A0"/>
    <w:rsid w:val="000354AC"/>
    <w:rsid w:val="00035A52"/>
    <w:rsid w:val="00042356"/>
    <w:rsid w:val="00042DBD"/>
    <w:rsid w:val="000474F8"/>
    <w:rsid w:val="00055C85"/>
    <w:rsid w:val="000563DD"/>
    <w:rsid w:val="00056EF6"/>
    <w:rsid w:val="00061256"/>
    <w:rsid w:val="0006476E"/>
    <w:rsid w:val="00065C53"/>
    <w:rsid w:val="0006702B"/>
    <w:rsid w:val="000679C1"/>
    <w:rsid w:val="00070BA9"/>
    <w:rsid w:val="000726FC"/>
    <w:rsid w:val="00073BB7"/>
    <w:rsid w:val="0007722C"/>
    <w:rsid w:val="00083370"/>
    <w:rsid w:val="00090D83"/>
    <w:rsid w:val="000943F0"/>
    <w:rsid w:val="00095CD0"/>
    <w:rsid w:val="000A179B"/>
    <w:rsid w:val="000A1A98"/>
    <w:rsid w:val="000A1B98"/>
    <w:rsid w:val="000A552D"/>
    <w:rsid w:val="000A5ED0"/>
    <w:rsid w:val="000B2CEC"/>
    <w:rsid w:val="000B3DEF"/>
    <w:rsid w:val="000B4698"/>
    <w:rsid w:val="000B649D"/>
    <w:rsid w:val="000C728A"/>
    <w:rsid w:val="000D1378"/>
    <w:rsid w:val="000D16AC"/>
    <w:rsid w:val="000D2752"/>
    <w:rsid w:val="000D6651"/>
    <w:rsid w:val="000D6744"/>
    <w:rsid w:val="000E1C03"/>
    <w:rsid w:val="000F339F"/>
    <w:rsid w:val="000F44E0"/>
    <w:rsid w:val="001009C5"/>
    <w:rsid w:val="00102C38"/>
    <w:rsid w:val="00103013"/>
    <w:rsid w:val="00103518"/>
    <w:rsid w:val="00106718"/>
    <w:rsid w:val="00114BDE"/>
    <w:rsid w:val="00120015"/>
    <w:rsid w:val="00121E24"/>
    <w:rsid w:val="001263DD"/>
    <w:rsid w:val="00130A2C"/>
    <w:rsid w:val="00133557"/>
    <w:rsid w:val="00134FF9"/>
    <w:rsid w:val="0013552B"/>
    <w:rsid w:val="001436BF"/>
    <w:rsid w:val="001442E1"/>
    <w:rsid w:val="001469A3"/>
    <w:rsid w:val="0015035C"/>
    <w:rsid w:val="001517DD"/>
    <w:rsid w:val="001527B1"/>
    <w:rsid w:val="001537C7"/>
    <w:rsid w:val="00153923"/>
    <w:rsid w:val="00155E8C"/>
    <w:rsid w:val="00156077"/>
    <w:rsid w:val="00160BFF"/>
    <w:rsid w:val="001643C2"/>
    <w:rsid w:val="00165E60"/>
    <w:rsid w:val="001701D0"/>
    <w:rsid w:val="0017039D"/>
    <w:rsid w:val="00175622"/>
    <w:rsid w:val="00175CC2"/>
    <w:rsid w:val="0017638C"/>
    <w:rsid w:val="001847CD"/>
    <w:rsid w:val="00186D36"/>
    <w:rsid w:val="00191897"/>
    <w:rsid w:val="00195594"/>
    <w:rsid w:val="00195C6E"/>
    <w:rsid w:val="001A0237"/>
    <w:rsid w:val="001A2CCF"/>
    <w:rsid w:val="001B5516"/>
    <w:rsid w:val="001C0F27"/>
    <w:rsid w:val="001C4F45"/>
    <w:rsid w:val="001D4528"/>
    <w:rsid w:val="001E3378"/>
    <w:rsid w:val="001E3AC7"/>
    <w:rsid w:val="001E3FE4"/>
    <w:rsid w:val="001E69B7"/>
    <w:rsid w:val="001F021F"/>
    <w:rsid w:val="001F1538"/>
    <w:rsid w:val="001F1A86"/>
    <w:rsid w:val="001F298D"/>
    <w:rsid w:val="00200D0C"/>
    <w:rsid w:val="00201789"/>
    <w:rsid w:val="002046B2"/>
    <w:rsid w:val="0020493B"/>
    <w:rsid w:val="00206B42"/>
    <w:rsid w:val="00206F96"/>
    <w:rsid w:val="002117CF"/>
    <w:rsid w:val="00215F36"/>
    <w:rsid w:val="0021645E"/>
    <w:rsid w:val="00223F6B"/>
    <w:rsid w:val="00223FAA"/>
    <w:rsid w:val="00232DC7"/>
    <w:rsid w:val="00236813"/>
    <w:rsid w:val="00237964"/>
    <w:rsid w:val="00240257"/>
    <w:rsid w:val="00241262"/>
    <w:rsid w:val="00241E4A"/>
    <w:rsid w:val="0024314A"/>
    <w:rsid w:val="00243DCA"/>
    <w:rsid w:val="002441BB"/>
    <w:rsid w:val="00253463"/>
    <w:rsid w:val="00255865"/>
    <w:rsid w:val="002565B3"/>
    <w:rsid w:val="0026288E"/>
    <w:rsid w:val="00263F9F"/>
    <w:rsid w:val="0026464F"/>
    <w:rsid w:val="002679ED"/>
    <w:rsid w:val="0027299E"/>
    <w:rsid w:val="00273939"/>
    <w:rsid w:val="002743EF"/>
    <w:rsid w:val="00275C1A"/>
    <w:rsid w:val="002764AD"/>
    <w:rsid w:val="00276ED1"/>
    <w:rsid w:val="002831A0"/>
    <w:rsid w:val="00285C8C"/>
    <w:rsid w:val="0029346F"/>
    <w:rsid w:val="00294BC6"/>
    <w:rsid w:val="00296F7F"/>
    <w:rsid w:val="002A2F83"/>
    <w:rsid w:val="002A4A82"/>
    <w:rsid w:val="002B1CD8"/>
    <w:rsid w:val="002B2780"/>
    <w:rsid w:val="002B6760"/>
    <w:rsid w:val="002C2327"/>
    <w:rsid w:val="002C6477"/>
    <w:rsid w:val="002D1E2B"/>
    <w:rsid w:val="002D2B57"/>
    <w:rsid w:val="002D4420"/>
    <w:rsid w:val="002D791E"/>
    <w:rsid w:val="002E17A8"/>
    <w:rsid w:val="002E6F28"/>
    <w:rsid w:val="002E74FD"/>
    <w:rsid w:val="002E7580"/>
    <w:rsid w:val="002E7D44"/>
    <w:rsid w:val="002F1F06"/>
    <w:rsid w:val="00300194"/>
    <w:rsid w:val="00302564"/>
    <w:rsid w:val="00303436"/>
    <w:rsid w:val="003126B9"/>
    <w:rsid w:val="00314755"/>
    <w:rsid w:val="003153AA"/>
    <w:rsid w:val="00321AE6"/>
    <w:rsid w:val="003226D4"/>
    <w:rsid w:val="00325668"/>
    <w:rsid w:val="00330B14"/>
    <w:rsid w:val="003338F3"/>
    <w:rsid w:val="00335D23"/>
    <w:rsid w:val="00337BA2"/>
    <w:rsid w:val="00340F8B"/>
    <w:rsid w:val="0034467F"/>
    <w:rsid w:val="003565A2"/>
    <w:rsid w:val="00366E21"/>
    <w:rsid w:val="00370143"/>
    <w:rsid w:val="00371B1D"/>
    <w:rsid w:val="00372100"/>
    <w:rsid w:val="003735CA"/>
    <w:rsid w:val="0037449B"/>
    <w:rsid w:val="00374559"/>
    <w:rsid w:val="00386258"/>
    <w:rsid w:val="0038704C"/>
    <w:rsid w:val="00390D7A"/>
    <w:rsid w:val="003A09D1"/>
    <w:rsid w:val="003A4AAD"/>
    <w:rsid w:val="003B26D6"/>
    <w:rsid w:val="003B3F9E"/>
    <w:rsid w:val="003B60FC"/>
    <w:rsid w:val="003B7A45"/>
    <w:rsid w:val="003C05F6"/>
    <w:rsid w:val="003C12BB"/>
    <w:rsid w:val="003C3056"/>
    <w:rsid w:val="003D18AB"/>
    <w:rsid w:val="003E0A02"/>
    <w:rsid w:val="003E1F7C"/>
    <w:rsid w:val="003E2606"/>
    <w:rsid w:val="003E549A"/>
    <w:rsid w:val="003F0D0E"/>
    <w:rsid w:val="003F14A8"/>
    <w:rsid w:val="003F3D96"/>
    <w:rsid w:val="003F5D62"/>
    <w:rsid w:val="003F78F7"/>
    <w:rsid w:val="00401DDF"/>
    <w:rsid w:val="0041191F"/>
    <w:rsid w:val="004124F8"/>
    <w:rsid w:val="00412BA3"/>
    <w:rsid w:val="00412F76"/>
    <w:rsid w:val="00414B2E"/>
    <w:rsid w:val="00416788"/>
    <w:rsid w:val="00416FBC"/>
    <w:rsid w:val="00421A19"/>
    <w:rsid w:val="00425310"/>
    <w:rsid w:val="00426047"/>
    <w:rsid w:val="0042725F"/>
    <w:rsid w:val="004332CC"/>
    <w:rsid w:val="00433E76"/>
    <w:rsid w:val="0043696D"/>
    <w:rsid w:val="0043778B"/>
    <w:rsid w:val="004409DC"/>
    <w:rsid w:val="00446267"/>
    <w:rsid w:val="00450BE0"/>
    <w:rsid w:val="00451C64"/>
    <w:rsid w:val="00456791"/>
    <w:rsid w:val="00457151"/>
    <w:rsid w:val="004604BB"/>
    <w:rsid w:val="00460BFF"/>
    <w:rsid w:val="004619F5"/>
    <w:rsid w:val="00461B4D"/>
    <w:rsid w:val="0046303B"/>
    <w:rsid w:val="00466D40"/>
    <w:rsid w:val="004704B6"/>
    <w:rsid w:val="004719DA"/>
    <w:rsid w:val="00477677"/>
    <w:rsid w:val="00480B67"/>
    <w:rsid w:val="004825B9"/>
    <w:rsid w:val="00482F40"/>
    <w:rsid w:val="00483B68"/>
    <w:rsid w:val="00483CA7"/>
    <w:rsid w:val="00483D68"/>
    <w:rsid w:val="00484C60"/>
    <w:rsid w:val="004857E6"/>
    <w:rsid w:val="0048621B"/>
    <w:rsid w:val="00490140"/>
    <w:rsid w:val="00491496"/>
    <w:rsid w:val="00493A60"/>
    <w:rsid w:val="00495408"/>
    <w:rsid w:val="004A5722"/>
    <w:rsid w:val="004B1BA0"/>
    <w:rsid w:val="004B5133"/>
    <w:rsid w:val="004B688B"/>
    <w:rsid w:val="004B739A"/>
    <w:rsid w:val="004B73EB"/>
    <w:rsid w:val="004C03EB"/>
    <w:rsid w:val="004C2E41"/>
    <w:rsid w:val="004C3EFF"/>
    <w:rsid w:val="004C5035"/>
    <w:rsid w:val="004C7FDA"/>
    <w:rsid w:val="004D1B82"/>
    <w:rsid w:val="004D4A71"/>
    <w:rsid w:val="004D5DF7"/>
    <w:rsid w:val="004E003F"/>
    <w:rsid w:val="004E0B4E"/>
    <w:rsid w:val="004E12B3"/>
    <w:rsid w:val="004E1E45"/>
    <w:rsid w:val="004E7FF0"/>
    <w:rsid w:val="004F002C"/>
    <w:rsid w:val="004F4746"/>
    <w:rsid w:val="00504914"/>
    <w:rsid w:val="00511250"/>
    <w:rsid w:val="00513C24"/>
    <w:rsid w:val="00514542"/>
    <w:rsid w:val="0052179F"/>
    <w:rsid w:val="005251CD"/>
    <w:rsid w:val="00527DB9"/>
    <w:rsid w:val="005312B9"/>
    <w:rsid w:val="00535FE4"/>
    <w:rsid w:val="00537B5B"/>
    <w:rsid w:val="00542F4C"/>
    <w:rsid w:val="005460EA"/>
    <w:rsid w:val="00546485"/>
    <w:rsid w:val="00547420"/>
    <w:rsid w:val="00550C87"/>
    <w:rsid w:val="00551390"/>
    <w:rsid w:val="0055214D"/>
    <w:rsid w:val="00552A76"/>
    <w:rsid w:val="00553059"/>
    <w:rsid w:val="0056313C"/>
    <w:rsid w:val="005634F7"/>
    <w:rsid w:val="00570008"/>
    <w:rsid w:val="00572E94"/>
    <w:rsid w:val="005760FF"/>
    <w:rsid w:val="0057613E"/>
    <w:rsid w:val="0057634F"/>
    <w:rsid w:val="00577BC8"/>
    <w:rsid w:val="00586D2F"/>
    <w:rsid w:val="00591974"/>
    <w:rsid w:val="005919DF"/>
    <w:rsid w:val="00597BF4"/>
    <w:rsid w:val="005A2658"/>
    <w:rsid w:val="005A318D"/>
    <w:rsid w:val="005A35BB"/>
    <w:rsid w:val="005A7C66"/>
    <w:rsid w:val="005B2A09"/>
    <w:rsid w:val="005B7B79"/>
    <w:rsid w:val="005C12E0"/>
    <w:rsid w:val="005C328C"/>
    <w:rsid w:val="005C527D"/>
    <w:rsid w:val="005C7FA3"/>
    <w:rsid w:val="005D2DAA"/>
    <w:rsid w:val="005D55F9"/>
    <w:rsid w:val="005D7905"/>
    <w:rsid w:val="005E391C"/>
    <w:rsid w:val="005E4998"/>
    <w:rsid w:val="005E5AA8"/>
    <w:rsid w:val="005F3AD9"/>
    <w:rsid w:val="005F50A3"/>
    <w:rsid w:val="005F799C"/>
    <w:rsid w:val="005F7A03"/>
    <w:rsid w:val="00602BC1"/>
    <w:rsid w:val="0060429D"/>
    <w:rsid w:val="006074D4"/>
    <w:rsid w:val="00607719"/>
    <w:rsid w:val="00610523"/>
    <w:rsid w:val="0061079B"/>
    <w:rsid w:val="00613A17"/>
    <w:rsid w:val="00624994"/>
    <w:rsid w:val="00626116"/>
    <w:rsid w:val="00627D00"/>
    <w:rsid w:val="00630EFE"/>
    <w:rsid w:val="00640225"/>
    <w:rsid w:val="00642847"/>
    <w:rsid w:val="00644171"/>
    <w:rsid w:val="00645755"/>
    <w:rsid w:val="00651C73"/>
    <w:rsid w:val="00652068"/>
    <w:rsid w:val="006529BA"/>
    <w:rsid w:val="00653C48"/>
    <w:rsid w:val="006550B3"/>
    <w:rsid w:val="00656117"/>
    <w:rsid w:val="00656AE3"/>
    <w:rsid w:val="00660120"/>
    <w:rsid w:val="006626CB"/>
    <w:rsid w:val="00662F96"/>
    <w:rsid w:val="00663BC0"/>
    <w:rsid w:val="00664F93"/>
    <w:rsid w:val="006700E4"/>
    <w:rsid w:val="00671616"/>
    <w:rsid w:val="00671CF1"/>
    <w:rsid w:val="0067368A"/>
    <w:rsid w:val="006737E5"/>
    <w:rsid w:val="00676A19"/>
    <w:rsid w:val="00685078"/>
    <w:rsid w:val="0068656A"/>
    <w:rsid w:val="00687240"/>
    <w:rsid w:val="006873D4"/>
    <w:rsid w:val="00690900"/>
    <w:rsid w:val="00695D96"/>
    <w:rsid w:val="00696D50"/>
    <w:rsid w:val="006A5783"/>
    <w:rsid w:val="006A7CB0"/>
    <w:rsid w:val="006B0FD4"/>
    <w:rsid w:val="006B2186"/>
    <w:rsid w:val="006B2F8A"/>
    <w:rsid w:val="006B7BAA"/>
    <w:rsid w:val="006C3191"/>
    <w:rsid w:val="006D7943"/>
    <w:rsid w:val="006D7A3A"/>
    <w:rsid w:val="006D7C3F"/>
    <w:rsid w:val="006E1311"/>
    <w:rsid w:val="006F311B"/>
    <w:rsid w:val="006F69C0"/>
    <w:rsid w:val="0070495A"/>
    <w:rsid w:val="00706989"/>
    <w:rsid w:val="00707466"/>
    <w:rsid w:val="007079D5"/>
    <w:rsid w:val="00710DF5"/>
    <w:rsid w:val="007130E6"/>
    <w:rsid w:val="007143C5"/>
    <w:rsid w:val="00717676"/>
    <w:rsid w:val="00722F5F"/>
    <w:rsid w:val="00723329"/>
    <w:rsid w:val="007234D6"/>
    <w:rsid w:val="00723AC0"/>
    <w:rsid w:val="0072501B"/>
    <w:rsid w:val="007255A7"/>
    <w:rsid w:val="007263E6"/>
    <w:rsid w:val="00727C88"/>
    <w:rsid w:val="007326AD"/>
    <w:rsid w:val="00740EF6"/>
    <w:rsid w:val="00741865"/>
    <w:rsid w:val="007435B0"/>
    <w:rsid w:val="007535E7"/>
    <w:rsid w:val="00753ADB"/>
    <w:rsid w:val="00761FE6"/>
    <w:rsid w:val="007668AC"/>
    <w:rsid w:val="00773E74"/>
    <w:rsid w:val="00776423"/>
    <w:rsid w:val="0077743C"/>
    <w:rsid w:val="00780D82"/>
    <w:rsid w:val="0078253F"/>
    <w:rsid w:val="00783B53"/>
    <w:rsid w:val="00791534"/>
    <w:rsid w:val="0079560E"/>
    <w:rsid w:val="007958C2"/>
    <w:rsid w:val="00797470"/>
    <w:rsid w:val="007A006C"/>
    <w:rsid w:val="007A05CF"/>
    <w:rsid w:val="007A172A"/>
    <w:rsid w:val="007A1BD5"/>
    <w:rsid w:val="007A55BB"/>
    <w:rsid w:val="007A64A7"/>
    <w:rsid w:val="007A7E09"/>
    <w:rsid w:val="007B6DC5"/>
    <w:rsid w:val="007B7119"/>
    <w:rsid w:val="007C3D13"/>
    <w:rsid w:val="007C517F"/>
    <w:rsid w:val="007D05E9"/>
    <w:rsid w:val="007D1591"/>
    <w:rsid w:val="007D3E03"/>
    <w:rsid w:val="007F29F6"/>
    <w:rsid w:val="007F2A9B"/>
    <w:rsid w:val="007F40C1"/>
    <w:rsid w:val="007F40D5"/>
    <w:rsid w:val="007F7256"/>
    <w:rsid w:val="008015C4"/>
    <w:rsid w:val="00803DD2"/>
    <w:rsid w:val="00804AF7"/>
    <w:rsid w:val="00807ECC"/>
    <w:rsid w:val="00813EA6"/>
    <w:rsid w:val="00814642"/>
    <w:rsid w:val="00817496"/>
    <w:rsid w:val="00817913"/>
    <w:rsid w:val="008234D7"/>
    <w:rsid w:val="008270AF"/>
    <w:rsid w:val="008310DE"/>
    <w:rsid w:val="008347FF"/>
    <w:rsid w:val="00834CD1"/>
    <w:rsid w:val="008358D0"/>
    <w:rsid w:val="00835BA2"/>
    <w:rsid w:val="00835D1C"/>
    <w:rsid w:val="00843AB6"/>
    <w:rsid w:val="00844336"/>
    <w:rsid w:val="0084441C"/>
    <w:rsid w:val="00845CC3"/>
    <w:rsid w:val="008463BD"/>
    <w:rsid w:val="008549A5"/>
    <w:rsid w:val="00856B5E"/>
    <w:rsid w:val="00856B7B"/>
    <w:rsid w:val="008570B3"/>
    <w:rsid w:val="008570F2"/>
    <w:rsid w:val="00860C85"/>
    <w:rsid w:val="0087045D"/>
    <w:rsid w:val="00870A5F"/>
    <w:rsid w:val="008729CC"/>
    <w:rsid w:val="008755CC"/>
    <w:rsid w:val="00877961"/>
    <w:rsid w:val="00877A3E"/>
    <w:rsid w:val="00882165"/>
    <w:rsid w:val="008829B1"/>
    <w:rsid w:val="00882C81"/>
    <w:rsid w:val="00885EC2"/>
    <w:rsid w:val="008907D4"/>
    <w:rsid w:val="00892D5E"/>
    <w:rsid w:val="00893E66"/>
    <w:rsid w:val="00896B59"/>
    <w:rsid w:val="008A007F"/>
    <w:rsid w:val="008A6234"/>
    <w:rsid w:val="008B1005"/>
    <w:rsid w:val="008B104A"/>
    <w:rsid w:val="008B49A4"/>
    <w:rsid w:val="008B6437"/>
    <w:rsid w:val="008B694E"/>
    <w:rsid w:val="008B6F51"/>
    <w:rsid w:val="008C074D"/>
    <w:rsid w:val="008C4566"/>
    <w:rsid w:val="008C7CC9"/>
    <w:rsid w:val="008D1573"/>
    <w:rsid w:val="008D41DC"/>
    <w:rsid w:val="008D5AD2"/>
    <w:rsid w:val="008D5C71"/>
    <w:rsid w:val="008D6378"/>
    <w:rsid w:val="008E6500"/>
    <w:rsid w:val="008E7E4E"/>
    <w:rsid w:val="008F0902"/>
    <w:rsid w:val="008F2A43"/>
    <w:rsid w:val="008F4F14"/>
    <w:rsid w:val="008F5FB8"/>
    <w:rsid w:val="00900A40"/>
    <w:rsid w:val="009018E4"/>
    <w:rsid w:val="00903465"/>
    <w:rsid w:val="0090349F"/>
    <w:rsid w:val="00905666"/>
    <w:rsid w:val="0090589C"/>
    <w:rsid w:val="00905910"/>
    <w:rsid w:val="00906E05"/>
    <w:rsid w:val="0091044C"/>
    <w:rsid w:val="0091044E"/>
    <w:rsid w:val="0091132F"/>
    <w:rsid w:val="00911D45"/>
    <w:rsid w:val="00913D29"/>
    <w:rsid w:val="00914872"/>
    <w:rsid w:val="00915282"/>
    <w:rsid w:val="009174D8"/>
    <w:rsid w:val="00923851"/>
    <w:rsid w:val="00930191"/>
    <w:rsid w:val="00931FBB"/>
    <w:rsid w:val="009330E5"/>
    <w:rsid w:val="009333EB"/>
    <w:rsid w:val="009334BE"/>
    <w:rsid w:val="00933F09"/>
    <w:rsid w:val="0093426B"/>
    <w:rsid w:val="00934F00"/>
    <w:rsid w:val="009363C2"/>
    <w:rsid w:val="00941D82"/>
    <w:rsid w:val="009429D9"/>
    <w:rsid w:val="00942CC5"/>
    <w:rsid w:val="00950160"/>
    <w:rsid w:val="00957806"/>
    <w:rsid w:val="00964681"/>
    <w:rsid w:val="009660B9"/>
    <w:rsid w:val="009660FD"/>
    <w:rsid w:val="00967776"/>
    <w:rsid w:val="00972607"/>
    <w:rsid w:val="0097362B"/>
    <w:rsid w:val="00973878"/>
    <w:rsid w:val="0097469B"/>
    <w:rsid w:val="00976DD3"/>
    <w:rsid w:val="009857E4"/>
    <w:rsid w:val="009873CF"/>
    <w:rsid w:val="00987490"/>
    <w:rsid w:val="00994EBB"/>
    <w:rsid w:val="00995CA6"/>
    <w:rsid w:val="009960B0"/>
    <w:rsid w:val="009A3A50"/>
    <w:rsid w:val="009A4C80"/>
    <w:rsid w:val="009A58C5"/>
    <w:rsid w:val="009B3839"/>
    <w:rsid w:val="009B3B82"/>
    <w:rsid w:val="009B62CD"/>
    <w:rsid w:val="009B7038"/>
    <w:rsid w:val="009C02E2"/>
    <w:rsid w:val="009C2844"/>
    <w:rsid w:val="009C3A2A"/>
    <w:rsid w:val="009C4B0E"/>
    <w:rsid w:val="009C6086"/>
    <w:rsid w:val="009C705E"/>
    <w:rsid w:val="009C7770"/>
    <w:rsid w:val="009E2232"/>
    <w:rsid w:val="009F1481"/>
    <w:rsid w:val="009F1868"/>
    <w:rsid w:val="00A045F6"/>
    <w:rsid w:val="00A07F7A"/>
    <w:rsid w:val="00A12A5D"/>
    <w:rsid w:val="00A1384B"/>
    <w:rsid w:val="00A13CB1"/>
    <w:rsid w:val="00A141B1"/>
    <w:rsid w:val="00A153E7"/>
    <w:rsid w:val="00A2021E"/>
    <w:rsid w:val="00A4106D"/>
    <w:rsid w:val="00A50F32"/>
    <w:rsid w:val="00A51694"/>
    <w:rsid w:val="00A53357"/>
    <w:rsid w:val="00A57064"/>
    <w:rsid w:val="00A571C5"/>
    <w:rsid w:val="00A65630"/>
    <w:rsid w:val="00A70554"/>
    <w:rsid w:val="00A71813"/>
    <w:rsid w:val="00A736B2"/>
    <w:rsid w:val="00A74FA2"/>
    <w:rsid w:val="00A7501C"/>
    <w:rsid w:val="00A75333"/>
    <w:rsid w:val="00A811F8"/>
    <w:rsid w:val="00A8357B"/>
    <w:rsid w:val="00A84162"/>
    <w:rsid w:val="00A86C72"/>
    <w:rsid w:val="00A87044"/>
    <w:rsid w:val="00A923F2"/>
    <w:rsid w:val="00AA52EC"/>
    <w:rsid w:val="00AB148B"/>
    <w:rsid w:val="00AB4FFA"/>
    <w:rsid w:val="00AC4631"/>
    <w:rsid w:val="00AC4869"/>
    <w:rsid w:val="00AC6EA8"/>
    <w:rsid w:val="00AD2BB4"/>
    <w:rsid w:val="00AD3E5B"/>
    <w:rsid w:val="00AE54C6"/>
    <w:rsid w:val="00AF24FC"/>
    <w:rsid w:val="00AF70B3"/>
    <w:rsid w:val="00B03153"/>
    <w:rsid w:val="00B07533"/>
    <w:rsid w:val="00B1147C"/>
    <w:rsid w:val="00B2333B"/>
    <w:rsid w:val="00B2408E"/>
    <w:rsid w:val="00B270B0"/>
    <w:rsid w:val="00B33DAF"/>
    <w:rsid w:val="00B33F67"/>
    <w:rsid w:val="00B41588"/>
    <w:rsid w:val="00B434EC"/>
    <w:rsid w:val="00B441EB"/>
    <w:rsid w:val="00B44D9F"/>
    <w:rsid w:val="00B5238F"/>
    <w:rsid w:val="00B547A5"/>
    <w:rsid w:val="00B57A0A"/>
    <w:rsid w:val="00B63EBB"/>
    <w:rsid w:val="00B65911"/>
    <w:rsid w:val="00B702A5"/>
    <w:rsid w:val="00B7291B"/>
    <w:rsid w:val="00B76E23"/>
    <w:rsid w:val="00B82383"/>
    <w:rsid w:val="00B82F62"/>
    <w:rsid w:val="00B83142"/>
    <w:rsid w:val="00B860CD"/>
    <w:rsid w:val="00B872E6"/>
    <w:rsid w:val="00B908F1"/>
    <w:rsid w:val="00B927F9"/>
    <w:rsid w:val="00B961F3"/>
    <w:rsid w:val="00B967F1"/>
    <w:rsid w:val="00BB0BFC"/>
    <w:rsid w:val="00BB546D"/>
    <w:rsid w:val="00BB5CD3"/>
    <w:rsid w:val="00BC08D2"/>
    <w:rsid w:val="00BC2C7C"/>
    <w:rsid w:val="00BD10ED"/>
    <w:rsid w:val="00BD3423"/>
    <w:rsid w:val="00BD6ADF"/>
    <w:rsid w:val="00BE0332"/>
    <w:rsid w:val="00BE1AF1"/>
    <w:rsid w:val="00BE2989"/>
    <w:rsid w:val="00BE3552"/>
    <w:rsid w:val="00BF1326"/>
    <w:rsid w:val="00BF41C1"/>
    <w:rsid w:val="00BF7EB1"/>
    <w:rsid w:val="00C01D33"/>
    <w:rsid w:val="00C04ACF"/>
    <w:rsid w:val="00C06335"/>
    <w:rsid w:val="00C078AE"/>
    <w:rsid w:val="00C115B2"/>
    <w:rsid w:val="00C24EB2"/>
    <w:rsid w:val="00C27A3B"/>
    <w:rsid w:val="00C30F16"/>
    <w:rsid w:val="00C314A8"/>
    <w:rsid w:val="00C32441"/>
    <w:rsid w:val="00C35623"/>
    <w:rsid w:val="00C369EC"/>
    <w:rsid w:val="00C37ED9"/>
    <w:rsid w:val="00C447F9"/>
    <w:rsid w:val="00C47423"/>
    <w:rsid w:val="00C479A0"/>
    <w:rsid w:val="00C5021A"/>
    <w:rsid w:val="00C5062C"/>
    <w:rsid w:val="00C55884"/>
    <w:rsid w:val="00C56200"/>
    <w:rsid w:val="00C57F92"/>
    <w:rsid w:val="00C61CFE"/>
    <w:rsid w:val="00C65E1C"/>
    <w:rsid w:val="00C675E8"/>
    <w:rsid w:val="00C6784B"/>
    <w:rsid w:val="00C72BFD"/>
    <w:rsid w:val="00C75533"/>
    <w:rsid w:val="00C768C9"/>
    <w:rsid w:val="00C776D1"/>
    <w:rsid w:val="00C801AD"/>
    <w:rsid w:val="00C81291"/>
    <w:rsid w:val="00C817F2"/>
    <w:rsid w:val="00C83591"/>
    <w:rsid w:val="00C857F1"/>
    <w:rsid w:val="00C86C3E"/>
    <w:rsid w:val="00C90678"/>
    <w:rsid w:val="00C95C85"/>
    <w:rsid w:val="00CA4B73"/>
    <w:rsid w:val="00CA5B7E"/>
    <w:rsid w:val="00CB30D1"/>
    <w:rsid w:val="00CB34EA"/>
    <w:rsid w:val="00CB364A"/>
    <w:rsid w:val="00CB5E42"/>
    <w:rsid w:val="00CB6AAD"/>
    <w:rsid w:val="00CC0D26"/>
    <w:rsid w:val="00CC2786"/>
    <w:rsid w:val="00CD2219"/>
    <w:rsid w:val="00CD67E9"/>
    <w:rsid w:val="00CE0A97"/>
    <w:rsid w:val="00CE3CC9"/>
    <w:rsid w:val="00CE533B"/>
    <w:rsid w:val="00CE6A2C"/>
    <w:rsid w:val="00CE711F"/>
    <w:rsid w:val="00CF44E3"/>
    <w:rsid w:val="00CF6A9A"/>
    <w:rsid w:val="00CF7B18"/>
    <w:rsid w:val="00D01188"/>
    <w:rsid w:val="00D0181A"/>
    <w:rsid w:val="00D02CEA"/>
    <w:rsid w:val="00D046F0"/>
    <w:rsid w:val="00D053F2"/>
    <w:rsid w:val="00D27D18"/>
    <w:rsid w:val="00D27D84"/>
    <w:rsid w:val="00D33029"/>
    <w:rsid w:val="00D3708A"/>
    <w:rsid w:val="00D4090A"/>
    <w:rsid w:val="00D41DED"/>
    <w:rsid w:val="00D44195"/>
    <w:rsid w:val="00D45BCE"/>
    <w:rsid w:val="00D50834"/>
    <w:rsid w:val="00D60369"/>
    <w:rsid w:val="00D6151B"/>
    <w:rsid w:val="00D61609"/>
    <w:rsid w:val="00D64207"/>
    <w:rsid w:val="00D6521B"/>
    <w:rsid w:val="00D66482"/>
    <w:rsid w:val="00D6692E"/>
    <w:rsid w:val="00D728BE"/>
    <w:rsid w:val="00D743F1"/>
    <w:rsid w:val="00D75249"/>
    <w:rsid w:val="00D75F94"/>
    <w:rsid w:val="00D8156D"/>
    <w:rsid w:val="00D83ABD"/>
    <w:rsid w:val="00D850E7"/>
    <w:rsid w:val="00D851D8"/>
    <w:rsid w:val="00D86BB3"/>
    <w:rsid w:val="00D9276A"/>
    <w:rsid w:val="00D9306A"/>
    <w:rsid w:val="00D944AF"/>
    <w:rsid w:val="00D94EF4"/>
    <w:rsid w:val="00D960B9"/>
    <w:rsid w:val="00DA760C"/>
    <w:rsid w:val="00DB7D11"/>
    <w:rsid w:val="00DB7E55"/>
    <w:rsid w:val="00DC0414"/>
    <w:rsid w:val="00DC0F2C"/>
    <w:rsid w:val="00DC61C8"/>
    <w:rsid w:val="00DC6E30"/>
    <w:rsid w:val="00DD12B4"/>
    <w:rsid w:val="00DD55A7"/>
    <w:rsid w:val="00DD7439"/>
    <w:rsid w:val="00DE10C0"/>
    <w:rsid w:val="00DE199D"/>
    <w:rsid w:val="00DE2BCD"/>
    <w:rsid w:val="00DE31B8"/>
    <w:rsid w:val="00DF31A2"/>
    <w:rsid w:val="00DF5D15"/>
    <w:rsid w:val="00DF76E9"/>
    <w:rsid w:val="00E0116F"/>
    <w:rsid w:val="00E02244"/>
    <w:rsid w:val="00E0418A"/>
    <w:rsid w:val="00E07F0B"/>
    <w:rsid w:val="00E136CC"/>
    <w:rsid w:val="00E17FC0"/>
    <w:rsid w:val="00E23759"/>
    <w:rsid w:val="00E2687A"/>
    <w:rsid w:val="00E2799A"/>
    <w:rsid w:val="00E30E1B"/>
    <w:rsid w:val="00E319D4"/>
    <w:rsid w:val="00E37642"/>
    <w:rsid w:val="00E37FC9"/>
    <w:rsid w:val="00E4115E"/>
    <w:rsid w:val="00E41330"/>
    <w:rsid w:val="00E45F69"/>
    <w:rsid w:val="00E5414B"/>
    <w:rsid w:val="00E54C17"/>
    <w:rsid w:val="00E57623"/>
    <w:rsid w:val="00E579A6"/>
    <w:rsid w:val="00E634BA"/>
    <w:rsid w:val="00E667BC"/>
    <w:rsid w:val="00E67ACD"/>
    <w:rsid w:val="00E67CC9"/>
    <w:rsid w:val="00E740E3"/>
    <w:rsid w:val="00E75B99"/>
    <w:rsid w:val="00E928ED"/>
    <w:rsid w:val="00E929D5"/>
    <w:rsid w:val="00E93A30"/>
    <w:rsid w:val="00E93C25"/>
    <w:rsid w:val="00E94A4B"/>
    <w:rsid w:val="00E962AF"/>
    <w:rsid w:val="00E967F3"/>
    <w:rsid w:val="00EA34EB"/>
    <w:rsid w:val="00EA3E22"/>
    <w:rsid w:val="00EA6145"/>
    <w:rsid w:val="00EA7FB6"/>
    <w:rsid w:val="00EB074B"/>
    <w:rsid w:val="00EB0D2D"/>
    <w:rsid w:val="00EB67ED"/>
    <w:rsid w:val="00EC2F94"/>
    <w:rsid w:val="00EC34C8"/>
    <w:rsid w:val="00EC47AD"/>
    <w:rsid w:val="00ED0232"/>
    <w:rsid w:val="00ED0569"/>
    <w:rsid w:val="00ED10B6"/>
    <w:rsid w:val="00ED1FFB"/>
    <w:rsid w:val="00ED260C"/>
    <w:rsid w:val="00ED4DFD"/>
    <w:rsid w:val="00EE2A90"/>
    <w:rsid w:val="00EE7F6D"/>
    <w:rsid w:val="00EF1DE4"/>
    <w:rsid w:val="00EF1EC7"/>
    <w:rsid w:val="00F0441D"/>
    <w:rsid w:val="00F04492"/>
    <w:rsid w:val="00F04746"/>
    <w:rsid w:val="00F06EE5"/>
    <w:rsid w:val="00F11837"/>
    <w:rsid w:val="00F11F57"/>
    <w:rsid w:val="00F205FE"/>
    <w:rsid w:val="00F20E3C"/>
    <w:rsid w:val="00F2237A"/>
    <w:rsid w:val="00F31E58"/>
    <w:rsid w:val="00F32497"/>
    <w:rsid w:val="00F32562"/>
    <w:rsid w:val="00F34880"/>
    <w:rsid w:val="00F357BB"/>
    <w:rsid w:val="00F379AC"/>
    <w:rsid w:val="00F41551"/>
    <w:rsid w:val="00F42661"/>
    <w:rsid w:val="00F43514"/>
    <w:rsid w:val="00F46300"/>
    <w:rsid w:val="00F55977"/>
    <w:rsid w:val="00F604A9"/>
    <w:rsid w:val="00F60A75"/>
    <w:rsid w:val="00F61CB8"/>
    <w:rsid w:val="00F648C5"/>
    <w:rsid w:val="00F65453"/>
    <w:rsid w:val="00F828EA"/>
    <w:rsid w:val="00F95F4C"/>
    <w:rsid w:val="00FA216B"/>
    <w:rsid w:val="00FA7C45"/>
    <w:rsid w:val="00FB7D27"/>
    <w:rsid w:val="00FC0518"/>
    <w:rsid w:val="00FC1A4A"/>
    <w:rsid w:val="00FC6294"/>
    <w:rsid w:val="00FD5824"/>
    <w:rsid w:val="00FE430D"/>
    <w:rsid w:val="00FE4318"/>
    <w:rsid w:val="00FE5588"/>
    <w:rsid w:val="00FF0D39"/>
    <w:rsid w:val="00FF4640"/>
    <w:rsid w:val="00FF4B53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9A2C8"/>
  <w15:chartTrackingRefBased/>
  <w15:docId w15:val="{341CDEAD-9574-4286-AE6D-2AC7D24E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169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0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0CD"/>
    <w:rPr>
      <w:sz w:val="18"/>
      <w:szCs w:val="18"/>
    </w:rPr>
  </w:style>
  <w:style w:type="character" w:customStyle="1" w:styleId="21">
    <w:name w:val="正文文本 2 字符1"/>
    <w:link w:val="2"/>
    <w:uiPriority w:val="99"/>
    <w:rsid w:val="00B860CD"/>
    <w:rPr>
      <w:rFonts w:ascii="Times New Roman" w:hAnsi="Times New Roman"/>
      <w:szCs w:val="21"/>
    </w:rPr>
  </w:style>
  <w:style w:type="paragraph" w:styleId="2">
    <w:name w:val="Body Text 2"/>
    <w:basedOn w:val="a"/>
    <w:link w:val="21"/>
    <w:uiPriority w:val="99"/>
    <w:rsid w:val="00B860CD"/>
    <w:pPr>
      <w:spacing w:after="120" w:line="480" w:lineRule="auto"/>
    </w:pPr>
    <w:rPr>
      <w:rFonts w:eastAsiaTheme="minorEastAsia" w:cstheme="minorBidi"/>
      <w:szCs w:val="21"/>
    </w:rPr>
  </w:style>
  <w:style w:type="character" w:customStyle="1" w:styleId="20">
    <w:name w:val="正文文本 2 字符"/>
    <w:basedOn w:val="a0"/>
    <w:uiPriority w:val="99"/>
    <w:semiHidden/>
    <w:rsid w:val="00B860CD"/>
    <w:rPr>
      <w:rFonts w:ascii="Times New Roman" w:eastAsia="宋体" w:hAnsi="Times New Roman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B860C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60CD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7A6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7A64A7"/>
    <w:pPr>
      <w:widowControl w:val="0"/>
      <w:jc w:val="both"/>
    </w:pPr>
  </w:style>
  <w:style w:type="character" w:styleId="ab">
    <w:name w:val="Hyperlink"/>
    <w:uiPriority w:val="99"/>
    <w:unhideWhenUsed/>
    <w:rsid w:val="002441BB"/>
    <w:rPr>
      <w:color w:val="0000FF"/>
      <w:u w:val="single"/>
    </w:rPr>
  </w:style>
  <w:style w:type="paragraph" w:customStyle="1" w:styleId="ac">
    <w:name w:val="ac"/>
    <w:basedOn w:val="a"/>
    <w:next w:val="ad"/>
    <w:uiPriority w:val="34"/>
    <w:qFormat/>
    <w:rsid w:val="00CE533B"/>
    <w:pPr>
      <w:ind w:firstLineChars="200" w:firstLine="420"/>
    </w:pPr>
  </w:style>
  <w:style w:type="paragraph" w:styleId="ad">
    <w:name w:val="List Paragraph"/>
    <w:basedOn w:val="a"/>
    <w:uiPriority w:val="34"/>
    <w:qFormat/>
    <w:rsid w:val="00913D29"/>
    <w:pPr>
      <w:ind w:firstLineChars="200" w:firstLine="420"/>
    </w:pPr>
  </w:style>
  <w:style w:type="paragraph" w:customStyle="1" w:styleId="ae">
    <w:name w:val="ae"/>
    <w:basedOn w:val="a"/>
    <w:next w:val="ad"/>
    <w:uiPriority w:val="34"/>
    <w:qFormat/>
    <w:rsid w:val="00905910"/>
    <w:pPr>
      <w:ind w:firstLineChars="200" w:firstLine="420"/>
    </w:pPr>
  </w:style>
  <w:style w:type="paragraph" w:customStyle="1" w:styleId="af">
    <w:name w:val="af"/>
    <w:basedOn w:val="a"/>
    <w:next w:val="ad"/>
    <w:uiPriority w:val="34"/>
    <w:qFormat/>
    <w:rsid w:val="00586D2F"/>
    <w:pPr>
      <w:ind w:firstLineChars="200" w:firstLine="420"/>
    </w:pPr>
  </w:style>
  <w:style w:type="paragraph" w:customStyle="1" w:styleId="af0">
    <w:name w:val="af0"/>
    <w:basedOn w:val="a"/>
    <w:next w:val="ad"/>
    <w:uiPriority w:val="34"/>
    <w:qFormat/>
    <w:rsid w:val="00DB7E55"/>
    <w:pPr>
      <w:ind w:firstLineChars="200" w:firstLine="420"/>
    </w:pPr>
  </w:style>
  <w:style w:type="paragraph" w:customStyle="1" w:styleId="af1">
    <w:name w:val="af1"/>
    <w:basedOn w:val="a"/>
    <w:next w:val="ad"/>
    <w:uiPriority w:val="34"/>
    <w:qFormat/>
    <w:rsid w:val="00E02244"/>
    <w:pPr>
      <w:ind w:firstLineChars="200" w:firstLine="420"/>
    </w:pPr>
  </w:style>
  <w:style w:type="paragraph" w:customStyle="1" w:styleId="af2">
    <w:name w:val="af2"/>
    <w:basedOn w:val="a"/>
    <w:next w:val="ad"/>
    <w:uiPriority w:val="34"/>
    <w:qFormat/>
    <w:rsid w:val="00BB546D"/>
    <w:pPr>
      <w:ind w:firstLineChars="200" w:firstLine="420"/>
    </w:pPr>
  </w:style>
  <w:style w:type="character" w:styleId="af3">
    <w:name w:val="Placeholder Text"/>
    <w:basedOn w:val="a0"/>
    <w:uiPriority w:val="99"/>
    <w:semiHidden/>
    <w:rsid w:val="00C675E8"/>
    <w:rPr>
      <w:color w:val="808080"/>
    </w:rPr>
  </w:style>
  <w:style w:type="paragraph" w:styleId="af4">
    <w:name w:val="Revision"/>
    <w:hidden/>
    <w:uiPriority w:val="99"/>
    <w:semiHidden/>
    <w:rsid w:val="000F339F"/>
    <w:rPr>
      <w:rFonts w:ascii="Times New Roman" w:eastAsia="宋体" w:hAnsi="Times New Roman" w:cs="Times New Roman"/>
    </w:rPr>
  </w:style>
  <w:style w:type="character" w:styleId="af5">
    <w:name w:val="annotation reference"/>
    <w:basedOn w:val="a0"/>
    <w:uiPriority w:val="99"/>
    <w:rsid w:val="000F3DF7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Pr>
      <w:rFonts w:ascii="Times New Roman" w:eastAsia="宋体" w:hAnsi="Times New Roman" w:cs="Times New Roman"/>
    </w:rPr>
  </w:style>
  <w:style w:type="character" w:customStyle="1" w:styleId="Char">
    <w:name w:val="页脚 Char"/>
    <w:uiPriority w:val="99"/>
    <w:rsid w:val="00C5062C"/>
    <w:rPr>
      <w:rFonts w:eastAsia="Calibr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7DD867-BC46-41B2-904E-3FAEF8C97A94}">
  <we:reference id="wa104382081" version="1.46.0.0" store="zh-CN" storeType="omex"/>
  <we:alternateReferences>
    <we:reference id="wa104382081" version="1.46.0.0" store="zh-CN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pharmacological-research&quot;,&quot;title&quot;:&quot;Pharmacological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C938931-D3EA-4050-8EE1-4E41E23B2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 红</dc:creator>
  <cp:lastModifiedBy>LSH</cp:lastModifiedBy>
  <cp:revision>13</cp:revision>
  <dcterms:created xsi:type="dcterms:W3CDTF">2023-09-21T01:39:00Z</dcterms:created>
  <dcterms:modified xsi:type="dcterms:W3CDTF">2023-09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20T16:04:05Z</vt:filetime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cs-nano</vt:lpwstr>
  </property>
  <property fmtid="{D5CDD505-2E9C-101B-9397-08002B2CF9AE}" pid="6" name="Mendeley Recent Style Id 1_1">
    <vt:lpwstr>http://www.zotero.org/styles/acta-pharmaceutica-sinica-b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Id 4_1">
    <vt:lpwstr>http://www.zotero.org/styles/cell</vt:lpwstr>
  </property>
  <property fmtid="{D5CDD505-2E9C-101B-9397-08002B2CF9AE}" pid="10" name="Mendeley Recent Style Id 5_1">
    <vt:lpwstr>http://www.zotero.org/styles/food-chemistry</vt:lpwstr>
  </property>
  <property fmtid="{D5CDD505-2E9C-101B-9397-08002B2CF9AE}" pid="11" name="Mendeley Recent Style Id 6_1">
    <vt:lpwstr>http://www.zotero.org/styles/journal-of-separation-science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www.zotero.org/styles/science-translational-medicin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CS Nano</vt:lpwstr>
  </property>
  <property fmtid="{D5CDD505-2E9C-101B-9397-08002B2CF9AE}" pid="16" name="Mendeley Recent Style Name 1_1">
    <vt:lpwstr>Acta Pharmaceutica Sinica B</vt:lpwstr>
  </property>
  <property fmtid="{D5CDD505-2E9C-101B-9397-08002B2CF9AE}" pid="17" name="Mendeley Recent Style Name 2_1">
    <vt:lpwstr>American Political Science Association</vt:lpwstr>
  </property>
  <property fmtid="{D5CDD505-2E9C-101B-9397-08002B2CF9AE}" pid="18" name="Mendeley Recent Style Name 3_1">
    <vt:lpwstr>American Psychological Association 6th edition</vt:lpwstr>
  </property>
  <property fmtid="{D5CDD505-2E9C-101B-9397-08002B2CF9AE}" pid="19" name="Mendeley Recent Style Name 4_1">
    <vt:lpwstr>Cell</vt:lpwstr>
  </property>
  <property fmtid="{D5CDD505-2E9C-101B-9397-08002B2CF9AE}" pid="20" name="Mendeley Recent Style Name 5_1">
    <vt:lpwstr>Food Chemistry</vt:lpwstr>
  </property>
  <property fmtid="{D5CDD505-2E9C-101B-9397-08002B2CF9AE}" pid="21" name="Mendeley Recent Style Name 6_1">
    <vt:lpwstr>Journal of Separation Science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Science Translational Medicin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571cb1a3-3027-317d-a929-1a7f7e75631c</vt:lpwstr>
  </property>
</Properties>
</file>